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32A" w:rsidRPr="001E122D" w:rsidRDefault="0084032A" w:rsidP="0084032A">
      <w:pPr>
        <w:pStyle w:val="Heading2"/>
        <w:spacing w:line="480" w:lineRule="auto"/>
        <w:rPr>
          <w:rFonts w:ascii="Verdana" w:hAnsi="Verdana"/>
          <w:i w:val="0"/>
          <w:sz w:val="32"/>
          <w:szCs w:val="32"/>
          <w:lang w:val="en-US"/>
        </w:rPr>
      </w:pPr>
      <w:r w:rsidRPr="001E122D">
        <w:rPr>
          <w:rFonts w:ascii="Verdana" w:hAnsi="Verdana"/>
          <w:i w:val="0"/>
          <w:sz w:val="32"/>
          <w:szCs w:val="32"/>
          <w:lang w:val="en-US"/>
        </w:rPr>
        <w:t>Supporting Information</w:t>
      </w:r>
    </w:p>
    <w:p w:rsidR="0084032A" w:rsidRPr="00A531A2" w:rsidRDefault="0084032A" w:rsidP="0084032A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A531A2">
        <w:rPr>
          <w:rFonts w:ascii="Verdana" w:hAnsi="Verdana" w:cs="Arial"/>
          <w:b/>
          <w:bCs/>
          <w:iCs/>
          <w:sz w:val="20"/>
          <w:szCs w:val="20"/>
          <w:lang w:val="en-GB"/>
        </w:rPr>
        <w:t>Table</w:t>
      </w:r>
      <w:r w:rsidR="003071E7">
        <w:rPr>
          <w:rFonts w:ascii="Verdana" w:hAnsi="Verdana" w:cs="Arial"/>
          <w:b/>
          <w:bCs/>
          <w:iCs/>
          <w:sz w:val="20"/>
          <w:szCs w:val="20"/>
          <w:lang w:val="en-GB"/>
        </w:rPr>
        <w:t xml:space="preserve"> </w:t>
      </w:r>
      <w:r w:rsidR="007663FB">
        <w:rPr>
          <w:rFonts w:ascii="Verdana" w:hAnsi="Verdana" w:cs="Arial"/>
          <w:b/>
          <w:bCs/>
          <w:iCs/>
          <w:sz w:val="20"/>
          <w:szCs w:val="20"/>
          <w:lang w:val="en-GB"/>
        </w:rPr>
        <w:t>A</w:t>
      </w:r>
      <w:r w:rsidRPr="00A531A2">
        <w:rPr>
          <w:rFonts w:ascii="Verdana" w:hAnsi="Verdana" w:cs="Arial"/>
          <w:b/>
          <w:bCs/>
          <w:iCs/>
          <w:sz w:val="20"/>
          <w:szCs w:val="20"/>
          <w:lang w:val="en-GB"/>
        </w:rPr>
        <w:t>.</w:t>
      </w:r>
      <w:r w:rsidRPr="00A531A2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Verdana" w:hAnsi="Verdana" w:cs="Arial"/>
          <w:bCs/>
          <w:iCs/>
          <w:sz w:val="20"/>
          <w:szCs w:val="20"/>
          <w:lang w:val="en-GB"/>
        </w:rPr>
        <w:t>CR</w:t>
      </w:r>
      <w:r w:rsidRPr="00A531A2">
        <w:rPr>
          <w:rFonts w:ascii="Verdana" w:hAnsi="Verdana" w:cs="Arial"/>
          <w:bCs/>
          <w:iCs/>
          <w:sz w:val="20"/>
          <w:szCs w:val="20"/>
          <w:lang w:val="en-GB"/>
        </w:rPr>
        <w:t xml:space="preserve"> polymorphisms of </w:t>
      </w:r>
      <w:r w:rsidR="00272225">
        <w:rPr>
          <w:rFonts w:ascii="Verdana" w:hAnsi="Verdana" w:cs="Arial"/>
          <w:bCs/>
          <w:iCs/>
          <w:sz w:val="20"/>
          <w:szCs w:val="20"/>
          <w:lang w:val="en-GB"/>
        </w:rPr>
        <w:t>juvenile obes</w:t>
      </w:r>
      <w:r w:rsidR="00B021ED">
        <w:rPr>
          <w:rFonts w:ascii="Verdana" w:hAnsi="Verdana" w:cs="Arial"/>
          <w:bCs/>
          <w:iCs/>
          <w:sz w:val="20"/>
          <w:szCs w:val="20"/>
          <w:lang w:val="en-GB"/>
        </w:rPr>
        <w:t>ity</w:t>
      </w:r>
      <w:r w:rsidR="00272225">
        <w:rPr>
          <w:rFonts w:ascii="Verdana" w:hAnsi="Verdana" w:cs="Arial"/>
          <w:bCs/>
          <w:iCs/>
          <w:sz w:val="20"/>
          <w:szCs w:val="20"/>
          <w:lang w:val="en-GB"/>
        </w:rPr>
        <w:t xml:space="preserve"> cohort (</w:t>
      </w:r>
      <w:r w:rsidR="00F53CFD" w:rsidRPr="00F53CFD">
        <w:rPr>
          <w:rFonts w:ascii="Verdana" w:hAnsi="Verdana"/>
          <w:sz w:val="20"/>
          <w:szCs w:val="20"/>
          <w:lang w:val="en-US"/>
        </w:rPr>
        <w:t>STYJOBS/EDECTA</w:t>
      </w:r>
      <w:r w:rsidR="00272225">
        <w:rPr>
          <w:rFonts w:ascii="Verdana" w:hAnsi="Verdana"/>
          <w:sz w:val="20"/>
          <w:szCs w:val="20"/>
          <w:lang w:val="en-US"/>
        </w:rPr>
        <w:t>)</w:t>
      </w:r>
      <w:r w:rsidR="00F53CFD">
        <w:rPr>
          <w:rFonts w:ascii="Verdana" w:hAnsi="Verdana" w:cs="Arial"/>
          <w:bCs/>
          <w:iCs/>
          <w:sz w:val="20"/>
          <w:szCs w:val="20"/>
          <w:lang w:val="en-GB"/>
        </w:rPr>
        <w:t>.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2965"/>
        <w:gridCol w:w="2966"/>
        <w:gridCol w:w="2966"/>
      </w:tblGrid>
      <w:tr w:rsidR="0084032A" w:rsidRPr="00C15804" w:rsidTr="00F53CFD">
        <w:trPr>
          <w:trHeight w:val="57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84032A" w:rsidRPr="00C15804" w:rsidRDefault="0084032A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20"/>
                <w:lang w:val="en-GB"/>
              </w:rPr>
              <w:t xml:space="preserve">Polymorphism in </w:t>
            </w:r>
            <w:proofErr w:type="spellStart"/>
            <w:r>
              <w:rPr>
                <w:rFonts w:ascii="Verdana" w:hAnsi="Verdana"/>
                <w:sz w:val="20"/>
                <w:lang w:val="en-GB"/>
              </w:rPr>
              <w:t>mtDNA</w:t>
            </w:r>
            <w:proofErr w:type="spellEnd"/>
            <w:r>
              <w:rPr>
                <w:rFonts w:ascii="Verdana" w:hAnsi="Verdana"/>
                <w:sz w:val="20"/>
                <w:lang w:val="en-GB"/>
              </w:rPr>
              <w:t xml:space="preserve"> control region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:rsidR="0084032A" w:rsidRPr="00EA4F14" w:rsidRDefault="0084032A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20"/>
                <w:lang w:val="en-US"/>
              </w:rPr>
            </w:pPr>
            <w:r w:rsidRPr="00EA4F14">
              <w:rPr>
                <w:rFonts w:ascii="Verdana" w:hAnsi="Verdana"/>
                <w:sz w:val="20"/>
                <w:lang w:val="en-US"/>
              </w:rPr>
              <w:t xml:space="preserve">Frequency (%) in </w:t>
            </w:r>
            <w:r w:rsidR="007F003A" w:rsidRPr="007F003A">
              <w:rPr>
                <w:rFonts w:ascii="Verdana" w:hAnsi="Verdana"/>
                <w:sz w:val="20"/>
                <w:szCs w:val="20"/>
              </w:rPr>
              <w:t>STYJOBS/EDECTA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:rsidR="0084032A" w:rsidRPr="00EA4F14" w:rsidRDefault="0084032A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20"/>
                <w:lang w:val="en-US"/>
              </w:rPr>
            </w:pPr>
            <w:r>
              <w:rPr>
                <w:rFonts w:ascii="Verdana" w:hAnsi="Verdana"/>
                <w:sz w:val="20"/>
                <w:lang w:val="en-GB"/>
              </w:rPr>
              <w:t>n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1</w:t>
            </w:r>
          </w:p>
        </w:tc>
      </w:tr>
      <w:tr w:rsidR="00CF7169" w:rsidRPr="00C15804" w:rsidTr="00F53CFD">
        <w:trPr>
          <w:trHeight w:val="57"/>
        </w:trPr>
        <w:tc>
          <w:tcPr>
            <w:tcW w:w="2965" w:type="dxa"/>
          </w:tcPr>
          <w:p w:rsidR="00CF7169" w:rsidRPr="007F003A" w:rsidRDefault="00CF7169" w:rsidP="00D5731C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037G</w:t>
            </w:r>
          </w:p>
        </w:tc>
        <w:tc>
          <w:tcPr>
            <w:tcW w:w="2966" w:type="dxa"/>
          </w:tcPr>
          <w:p w:rsidR="00CF7169" w:rsidRPr="007F003A" w:rsidRDefault="00CF7169" w:rsidP="00D5731C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CF7169" w:rsidRPr="007F003A" w:rsidRDefault="00CF7169" w:rsidP="00D5731C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048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051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069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9.3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081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084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ind w:left="708" w:hanging="708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086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ind w:left="708" w:hanging="708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092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093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14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126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1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4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129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4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129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140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144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145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47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153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162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163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166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68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69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170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172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7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79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276828" w:rsidRPr="00C15804" w:rsidTr="00F53CFD">
        <w:trPr>
          <w:trHeight w:val="57"/>
        </w:trPr>
        <w:tc>
          <w:tcPr>
            <w:tcW w:w="2965" w:type="dxa"/>
          </w:tcPr>
          <w:p w:rsidR="00276828" w:rsidRPr="007F003A" w:rsidRDefault="00276828" w:rsidP="00276828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182C</w:t>
            </w:r>
          </w:p>
        </w:tc>
        <w:tc>
          <w:tcPr>
            <w:tcW w:w="2966" w:type="dxa"/>
          </w:tcPr>
          <w:p w:rsidR="00276828" w:rsidRPr="007F003A" w:rsidRDefault="00276828" w:rsidP="00276828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.2</w:t>
            </w:r>
          </w:p>
        </w:tc>
        <w:tc>
          <w:tcPr>
            <w:tcW w:w="2966" w:type="dxa"/>
          </w:tcPr>
          <w:p w:rsidR="00276828" w:rsidRPr="007F003A" w:rsidRDefault="00276828" w:rsidP="00276828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182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183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7.7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9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276828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183</w:t>
            </w:r>
            <w:r w:rsidR="00A12A46">
              <w:rPr>
                <w:rFonts w:ascii="Verdana" w:hAnsi="Verdana"/>
                <w:sz w:val="16"/>
                <w:szCs w:val="16"/>
                <w:lang w:val="en-US"/>
              </w:rPr>
              <w:t>A-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d</w:t>
            </w:r>
            <w:r w:rsidR="000F3635" w:rsidRPr="007F003A">
              <w:rPr>
                <w:rFonts w:ascii="Verdana" w:hAnsi="Verdana"/>
                <w:sz w:val="16"/>
                <w:szCs w:val="16"/>
                <w:lang w:val="en-US"/>
              </w:rPr>
              <w:t>el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8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85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86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87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88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189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189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9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49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192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6.9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7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213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216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217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18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220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22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23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7.3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8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224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230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231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235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B17F4" w:rsidRPr="00C15804" w:rsidTr="00F53CFD">
        <w:trPr>
          <w:trHeight w:val="57"/>
        </w:trPr>
        <w:tc>
          <w:tcPr>
            <w:tcW w:w="2965" w:type="dxa"/>
          </w:tcPr>
          <w:p w:rsidR="00DB17F4" w:rsidRPr="007F003A" w:rsidRDefault="00DB17F4" w:rsidP="00DB17F4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39A</w:t>
            </w:r>
          </w:p>
        </w:tc>
        <w:tc>
          <w:tcPr>
            <w:tcW w:w="2966" w:type="dxa"/>
          </w:tcPr>
          <w:p w:rsidR="00DB17F4" w:rsidRPr="007F003A" w:rsidRDefault="00DB17F4" w:rsidP="00DB17F4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DB17F4" w:rsidRPr="007F003A" w:rsidRDefault="00DB17F4" w:rsidP="00DB17F4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39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246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48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249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255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B17F4" w:rsidRPr="00C15804" w:rsidTr="00F53CFD">
        <w:trPr>
          <w:trHeight w:val="57"/>
        </w:trPr>
        <w:tc>
          <w:tcPr>
            <w:tcW w:w="2965" w:type="dxa"/>
          </w:tcPr>
          <w:p w:rsidR="00DB17F4" w:rsidRPr="007F003A" w:rsidRDefault="00DB17F4" w:rsidP="00DB17F4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56G</w:t>
            </w:r>
          </w:p>
        </w:tc>
        <w:tc>
          <w:tcPr>
            <w:tcW w:w="2966" w:type="dxa"/>
          </w:tcPr>
          <w:p w:rsidR="00DB17F4" w:rsidRPr="007F003A" w:rsidRDefault="00DB17F4" w:rsidP="00DB17F4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DB17F4" w:rsidRPr="007F003A" w:rsidRDefault="00DB17F4" w:rsidP="00DB17F4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56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947093" w:rsidRPr="00C15804" w:rsidTr="00F53CFD">
        <w:trPr>
          <w:trHeight w:val="57"/>
        </w:trPr>
        <w:tc>
          <w:tcPr>
            <w:tcW w:w="2965" w:type="dxa"/>
          </w:tcPr>
          <w:p w:rsidR="00947093" w:rsidRPr="007F003A" w:rsidRDefault="00947093" w:rsidP="00947093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258C</w:t>
            </w:r>
          </w:p>
        </w:tc>
        <w:tc>
          <w:tcPr>
            <w:tcW w:w="2966" w:type="dxa"/>
          </w:tcPr>
          <w:p w:rsidR="00947093" w:rsidRPr="007F003A" w:rsidRDefault="00947093" w:rsidP="00947093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947093" w:rsidRPr="007F003A" w:rsidRDefault="00947093" w:rsidP="00947093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258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61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0F3635" w:rsidRPr="00B8570C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C1626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B8570C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265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F3635" w:rsidRPr="00B8570C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66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70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0.5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6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G16274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4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16278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2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7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16287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T16288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4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16291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4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16292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A16293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1629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2.9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3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16295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296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6.5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297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298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6.9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7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300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304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7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311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5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316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319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320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327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342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343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34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346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355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356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7.3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8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362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1.3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8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DB17F4" w:rsidRDefault="00DB17F4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363</w:t>
            </w:r>
            <w:r w:rsidR="00A12A46">
              <w:rPr>
                <w:rFonts w:ascii="Verdana" w:hAnsi="Verdana"/>
                <w:sz w:val="16"/>
                <w:szCs w:val="16"/>
                <w:lang w:val="en-US"/>
              </w:rPr>
              <w:t>C-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d</w:t>
            </w:r>
            <w:r w:rsidR="000F3635" w:rsidRPr="007F003A">
              <w:rPr>
                <w:rFonts w:ascii="Verdana" w:hAnsi="Verdana"/>
                <w:sz w:val="16"/>
                <w:szCs w:val="16"/>
                <w:lang w:val="en-US"/>
              </w:rPr>
              <w:t>el</w:t>
            </w:r>
            <w:r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365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390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391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6B298F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398T</w:t>
            </w:r>
            <w:r w:rsidR="006B298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399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6B298F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443C</w:t>
            </w:r>
            <w:r w:rsidR="006B298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A07407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45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456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6B298F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457T</w:t>
            </w:r>
            <w:r w:rsidR="006B298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463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465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6B298F" w:rsidRPr="00C15804" w:rsidTr="00F53CFD">
        <w:trPr>
          <w:trHeight w:val="57"/>
        </w:trPr>
        <w:tc>
          <w:tcPr>
            <w:tcW w:w="2965" w:type="dxa"/>
          </w:tcPr>
          <w:p w:rsidR="006B298F" w:rsidRPr="007F003A" w:rsidRDefault="006B298F" w:rsidP="006B298F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474C</w:t>
            </w:r>
          </w:p>
        </w:tc>
        <w:tc>
          <w:tcPr>
            <w:tcW w:w="2966" w:type="dxa"/>
          </w:tcPr>
          <w:p w:rsidR="006B298F" w:rsidRPr="007F003A" w:rsidRDefault="006B298F" w:rsidP="006B298F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6B298F" w:rsidRPr="007F003A" w:rsidRDefault="006B298F" w:rsidP="006B298F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47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6B298F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476G</w:t>
            </w:r>
            <w:r w:rsidR="006B298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6482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519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60.1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49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6526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6.5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6527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6545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41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6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T72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  <w:lang w:val="de-AT"/>
              </w:rPr>
              <w:t>T72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3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9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72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73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2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30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93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94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1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43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46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50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9.7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4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51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T152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9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48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6B298F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T152</w:t>
            </w:r>
            <w:r w:rsidR="001F2133">
              <w:rPr>
                <w:rFonts w:ascii="Verdana" w:hAnsi="Verdana"/>
                <w:sz w:val="16"/>
                <w:szCs w:val="16"/>
              </w:rPr>
              <w:t>T-</w:t>
            </w:r>
            <w:r>
              <w:rPr>
                <w:rFonts w:ascii="Verdana" w:hAnsi="Verdana"/>
                <w:sz w:val="16"/>
                <w:szCs w:val="16"/>
              </w:rPr>
              <w:t>d</w:t>
            </w:r>
            <w:r w:rsidR="000F3635" w:rsidRPr="007F003A">
              <w:rPr>
                <w:rFonts w:ascii="Verdana" w:hAnsi="Verdana"/>
                <w:sz w:val="16"/>
                <w:szCs w:val="16"/>
              </w:rPr>
              <w:t>el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A153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2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5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6B298F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vertAlign w:val="superscript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T179A</w:t>
            </w:r>
            <w:r w:rsidR="006B298F">
              <w:rPr>
                <w:rFonts w:ascii="Verdana" w:hAnsi="Verda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182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84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85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185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009B8" w:rsidRPr="00C15804" w:rsidTr="00F53CFD">
        <w:trPr>
          <w:trHeight w:val="57"/>
        </w:trPr>
        <w:tc>
          <w:tcPr>
            <w:tcW w:w="2965" w:type="dxa"/>
          </w:tcPr>
          <w:p w:rsidR="000009B8" w:rsidRPr="007F003A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86A</w:t>
            </w:r>
          </w:p>
        </w:tc>
        <w:tc>
          <w:tcPr>
            <w:tcW w:w="2966" w:type="dxa"/>
          </w:tcPr>
          <w:p w:rsidR="000009B8" w:rsidRPr="007F003A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009B8" w:rsidRPr="007F003A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188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A189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194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95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7.7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44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199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200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203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204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207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215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217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225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226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RPr="00C15804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227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228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8.1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0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230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235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239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240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C242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G247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T250C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263G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48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295A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0.8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2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C295T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8.1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20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009B8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A302C-i</w:t>
            </w:r>
            <w:r w:rsidR="000F3635" w:rsidRPr="007F003A">
              <w:rPr>
                <w:rFonts w:ascii="Verdana" w:hAnsi="Verdana"/>
                <w:sz w:val="16"/>
                <w:szCs w:val="16"/>
              </w:rPr>
              <w:t>ns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42.3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0</w:t>
            </w: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009B8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02CC-i</w:t>
            </w:r>
            <w:r w:rsidR="000F3635" w:rsidRPr="007F003A">
              <w:rPr>
                <w:rFonts w:ascii="Verdana" w:hAnsi="Verdana"/>
                <w:sz w:val="16"/>
                <w:szCs w:val="16"/>
                <w:lang w:val="en-US"/>
              </w:rPr>
              <w:t>ns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35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009B8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02CCC-i</w:t>
            </w:r>
            <w:r w:rsidR="000F3635" w:rsidRPr="007F003A">
              <w:rPr>
                <w:rFonts w:ascii="Verdana" w:hAnsi="Verdana"/>
                <w:sz w:val="16"/>
                <w:szCs w:val="16"/>
                <w:lang w:val="en-US"/>
              </w:rPr>
              <w:t>ns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.6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F3635" w:rsidP="000009B8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A302CCCC-</w:t>
            </w:r>
            <w:r w:rsidR="000009B8">
              <w:rPr>
                <w:rFonts w:ascii="Verdana" w:hAnsi="Verdana"/>
                <w:sz w:val="16"/>
                <w:szCs w:val="16"/>
                <w:lang w:val="en-US"/>
              </w:rPr>
              <w:t>i</w:t>
            </w: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ns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009B8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310C-i</w:t>
            </w:r>
            <w:r w:rsidR="000F3635" w:rsidRPr="007F003A">
              <w:rPr>
                <w:rFonts w:ascii="Verdana" w:hAnsi="Verdana"/>
                <w:sz w:val="16"/>
                <w:szCs w:val="16"/>
                <w:lang w:val="en-US"/>
              </w:rPr>
              <w:t>ns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98.0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F003A">
              <w:rPr>
                <w:rFonts w:ascii="Verdana" w:hAnsi="Verdana"/>
                <w:sz w:val="16"/>
                <w:szCs w:val="16"/>
                <w:lang w:val="en-US"/>
              </w:rPr>
              <w:t>243</w:t>
            </w:r>
          </w:p>
        </w:tc>
      </w:tr>
      <w:tr w:rsidR="000F3635" w:rsidTr="00F53CFD">
        <w:trPr>
          <w:trHeight w:val="57"/>
        </w:trPr>
        <w:tc>
          <w:tcPr>
            <w:tcW w:w="2965" w:type="dxa"/>
          </w:tcPr>
          <w:p w:rsidR="000F3635" w:rsidRPr="007F003A" w:rsidRDefault="000009B8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T310TC-i</w:t>
            </w:r>
            <w:r w:rsidR="000F3635" w:rsidRPr="007F003A">
              <w:rPr>
                <w:rFonts w:ascii="Verdana" w:hAnsi="Verdana"/>
                <w:sz w:val="16"/>
                <w:szCs w:val="16"/>
              </w:rPr>
              <w:t>ns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.2</w:t>
            </w:r>
          </w:p>
        </w:tc>
        <w:tc>
          <w:tcPr>
            <w:tcW w:w="2966" w:type="dxa"/>
          </w:tcPr>
          <w:p w:rsidR="000F3635" w:rsidRPr="007F003A" w:rsidRDefault="000F3635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3</w:t>
            </w:r>
          </w:p>
        </w:tc>
      </w:tr>
      <w:tr w:rsidR="00A7487F" w:rsidTr="00F53CFD">
        <w:trPr>
          <w:trHeight w:val="57"/>
        </w:trPr>
        <w:tc>
          <w:tcPr>
            <w:tcW w:w="2965" w:type="dxa"/>
          </w:tcPr>
          <w:p w:rsidR="00A7487F" w:rsidRPr="007F003A" w:rsidRDefault="00A7487F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T319C</w:t>
            </w:r>
          </w:p>
        </w:tc>
        <w:tc>
          <w:tcPr>
            <w:tcW w:w="2966" w:type="dxa"/>
          </w:tcPr>
          <w:p w:rsidR="00A7487F" w:rsidRPr="007F003A" w:rsidRDefault="00A7487F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1.2</w:t>
            </w:r>
          </w:p>
        </w:tc>
        <w:tc>
          <w:tcPr>
            <w:tcW w:w="2966" w:type="dxa"/>
          </w:tcPr>
          <w:p w:rsidR="00A7487F" w:rsidRPr="007F003A" w:rsidRDefault="00A7487F" w:rsidP="00CF7169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7F003A">
              <w:rPr>
                <w:rFonts w:ascii="Verdana" w:hAnsi="Verdana"/>
                <w:sz w:val="16"/>
                <w:szCs w:val="16"/>
              </w:rPr>
              <w:t>3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704FCB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vertAlign w:val="superscript"/>
              </w:rPr>
            </w:pPr>
            <w:r w:rsidRPr="00214DE4">
              <w:rPr>
                <w:rFonts w:ascii="Verdana" w:hAnsi="Verdana"/>
                <w:sz w:val="16"/>
                <w:szCs w:val="16"/>
              </w:rPr>
              <w:t>A335T</w:t>
            </w:r>
            <w:r w:rsidR="00704FCB">
              <w:rPr>
                <w:rFonts w:ascii="Verdana" w:hAnsi="Verda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214DE4">
              <w:rPr>
                <w:rFonts w:ascii="Verdana" w:hAnsi="Verdana"/>
                <w:sz w:val="16"/>
                <w:szCs w:val="16"/>
              </w:rPr>
              <w:t>C340T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704FCB" w:rsidRDefault="00704FCB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vertAlign w:val="superscript"/>
              </w:rPr>
            </w:pPr>
            <w:r>
              <w:rPr>
                <w:rFonts w:ascii="Verdana" w:hAnsi="Verdana"/>
                <w:sz w:val="16"/>
                <w:szCs w:val="16"/>
              </w:rPr>
              <w:t>A350A</w:t>
            </w:r>
            <w:r w:rsidR="001F2133">
              <w:rPr>
                <w:rFonts w:ascii="Verdana" w:hAnsi="Verdana"/>
                <w:sz w:val="16"/>
                <w:szCs w:val="16"/>
              </w:rPr>
              <w:t>-</w:t>
            </w:r>
            <w:r w:rsidR="000009B8" w:rsidRPr="00214DE4">
              <w:rPr>
                <w:rFonts w:ascii="Verdana" w:hAnsi="Verdana"/>
                <w:sz w:val="16"/>
                <w:szCs w:val="16"/>
              </w:rPr>
              <w:t>del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214DE4">
              <w:rPr>
                <w:rFonts w:ascii="Verdana" w:hAnsi="Verdana"/>
                <w:sz w:val="16"/>
                <w:szCs w:val="16"/>
              </w:rPr>
              <w:t>A385G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214DE4">
              <w:rPr>
                <w:rFonts w:ascii="Verdana" w:hAnsi="Verdana"/>
                <w:sz w:val="16"/>
                <w:szCs w:val="16"/>
              </w:rPr>
              <w:t>A390T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704FCB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T393A</w:t>
            </w:r>
            <w:r w:rsidR="00704FCB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G417A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C437T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704FCB" w:rsidRDefault="00704FCB" w:rsidP="00704FCB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52</w:t>
            </w:r>
            <w:r w:rsidR="001F2133">
              <w:rPr>
                <w:rFonts w:ascii="Verdana" w:hAnsi="Verdana"/>
                <w:sz w:val="16"/>
                <w:szCs w:val="16"/>
                <w:lang w:val="en-US"/>
              </w:rPr>
              <w:t>T-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del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704FCB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52</w:t>
            </w: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T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-i</w:t>
            </w: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ns</w:t>
            </w:r>
            <w:r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C456T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.6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4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C462T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9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7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T477C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T482C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T489C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.7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4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T489G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A12A46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94</w:t>
            </w:r>
            <w:r w:rsidR="001F2133">
              <w:rPr>
                <w:rFonts w:ascii="Verdana" w:hAnsi="Verdana"/>
                <w:sz w:val="16"/>
                <w:szCs w:val="16"/>
                <w:lang w:val="en-US"/>
              </w:rPr>
              <w:t>C-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d</w:t>
            </w:r>
            <w:r w:rsidR="000009B8" w:rsidRPr="00214DE4">
              <w:rPr>
                <w:rFonts w:ascii="Verdana" w:hAnsi="Verdana"/>
                <w:sz w:val="16"/>
                <w:szCs w:val="16"/>
                <w:lang w:val="en-US"/>
              </w:rPr>
              <w:t>el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C497T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G499A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0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C506A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A508G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A512G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0009B8" w:rsidRPr="004248DF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G513A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A12A46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513CA-i</w:t>
            </w:r>
            <w:r w:rsidR="000009B8" w:rsidRPr="00214DE4">
              <w:rPr>
                <w:rFonts w:ascii="Verdana" w:hAnsi="Verdana"/>
                <w:sz w:val="16"/>
                <w:szCs w:val="16"/>
                <w:lang w:val="en-US"/>
              </w:rPr>
              <w:t>ns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5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A12A46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513CACA-i</w:t>
            </w:r>
            <w:r w:rsidR="000009B8" w:rsidRPr="00214DE4">
              <w:rPr>
                <w:rFonts w:ascii="Verdana" w:hAnsi="Verdana"/>
                <w:sz w:val="16"/>
                <w:szCs w:val="16"/>
                <w:lang w:val="en-US"/>
              </w:rPr>
              <w:t>ns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0009B8" w:rsidTr="00F53CFD">
        <w:trPr>
          <w:trHeight w:val="57"/>
        </w:trPr>
        <w:tc>
          <w:tcPr>
            <w:tcW w:w="2965" w:type="dxa"/>
          </w:tcPr>
          <w:p w:rsidR="000009B8" w:rsidRPr="00214DE4" w:rsidRDefault="00A12A46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514</w:t>
            </w:r>
            <w:r w:rsidR="001F2133">
              <w:rPr>
                <w:rFonts w:ascii="Verdana" w:hAnsi="Verdana"/>
                <w:sz w:val="16"/>
                <w:szCs w:val="16"/>
                <w:lang w:val="en-US"/>
              </w:rPr>
              <w:t>C-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d</w:t>
            </w:r>
            <w:r w:rsidR="000009B8" w:rsidRPr="00214DE4">
              <w:rPr>
                <w:rFonts w:ascii="Verdana" w:hAnsi="Verdana"/>
                <w:sz w:val="16"/>
                <w:szCs w:val="16"/>
                <w:lang w:val="en-US"/>
              </w:rPr>
              <w:t>el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966" w:type="dxa"/>
          </w:tcPr>
          <w:p w:rsidR="000009B8" w:rsidRDefault="000009B8" w:rsidP="000009B8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9</w:t>
            </w:r>
          </w:p>
        </w:tc>
      </w:tr>
      <w:tr w:rsidR="00704FCB" w:rsidTr="00F53CFD">
        <w:trPr>
          <w:trHeight w:val="57"/>
        </w:trPr>
        <w:tc>
          <w:tcPr>
            <w:tcW w:w="2965" w:type="dxa"/>
            <w:tcBorders>
              <w:bottom w:val="single" w:sz="4" w:space="0" w:color="auto"/>
            </w:tcBorders>
          </w:tcPr>
          <w:p w:rsidR="00704FCB" w:rsidRPr="00214DE4" w:rsidRDefault="00704FCB" w:rsidP="00A12A46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A515</w:t>
            </w:r>
            <w:r w:rsidR="001F2133">
              <w:rPr>
                <w:rFonts w:ascii="Verdana" w:hAnsi="Verdana"/>
                <w:sz w:val="16"/>
                <w:szCs w:val="16"/>
                <w:lang w:val="en-US"/>
              </w:rPr>
              <w:t>C-</w:t>
            </w:r>
            <w:r w:rsidR="00A12A46">
              <w:rPr>
                <w:rFonts w:ascii="Verdana" w:hAnsi="Verdana"/>
                <w:sz w:val="16"/>
                <w:szCs w:val="16"/>
                <w:lang w:val="en-US"/>
              </w:rPr>
              <w:t>d</w:t>
            </w:r>
            <w:r w:rsidRPr="00214DE4">
              <w:rPr>
                <w:rFonts w:ascii="Verdana" w:hAnsi="Verdana"/>
                <w:sz w:val="16"/>
                <w:szCs w:val="16"/>
                <w:lang w:val="en-US"/>
              </w:rPr>
              <w:t>el</w:t>
            </w: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:rsidR="00704FCB" w:rsidRDefault="00704FCB" w:rsidP="00A12A46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:rsidR="00704FCB" w:rsidRDefault="00704FCB" w:rsidP="00A12A46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9</w:t>
            </w:r>
          </w:p>
        </w:tc>
      </w:tr>
    </w:tbl>
    <w:p w:rsidR="0084032A" w:rsidRPr="00A531A2" w:rsidRDefault="0084032A" w:rsidP="0084032A">
      <w:pPr>
        <w:spacing w:after="0" w:line="240" w:lineRule="auto"/>
        <w:rPr>
          <w:rFonts w:ascii="Verdana" w:hAnsi="Verdana"/>
          <w:sz w:val="20"/>
          <w:szCs w:val="20"/>
          <w:lang w:val="en-GB"/>
        </w:rPr>
      </w:pPr>
      <w:r w:rsidRPr="00A531A2">
        <w:rPr>
          <w:rFonts w:ascii="Verdana" w:hAnsi="Verdana"/>
          <w:sz w:val="20"/>
          <w:szCs w:val="20"/>
          <w:vertAlign w:val="superscript"/>
          <w:lang w:val="en-GB"/>
        </w:rPr>
        <w:t>1</w:t>
      </w:r>
      <w:r w:rsidRPr="00A531A2">
        <w:rPr>
          <w:rFonts w:ascii="Verdana" w:hAnsi="Verdana"/>
          <w:sz w:val="20"/>
          <w:szCs w:val="20"/>
          <w:lang w:val="en-GB"/>
        </w:rPr>
        <w:t>n = Number of individuals with the respective polymorphism</w:t>
      </w:r>
    </w:p>
    <w:p w:rsidR="0084032A" w:rsidRPr="00A531A2" w:rsidRDefault="0084032A" w:rsidP="0084032A">
      <w:pPr>
        <w:spacing w:after="0" w:line="240" w:lineRule="auto"/>
        <w:rPr>
          <w:rFonts w:ascii="Verdana" w:hAnsi="Verdana"/>
          <w:b/>
          <w:sz w:val="20"/>
          <w:szCs w:val="20"/>
          <w:lang w:val="en-GB"/>
        </w:rPr>
      </w:pPr>
      <w:r w:rsidRPr="00A531A2">
        <w:rPr>
          <w:rFonts w:ascii="Verdana" w:hAnsi="Verdana"/>
          <w:sz w:val="20"/>
          <w:szCs w:val="20"/>
          <w:vertAlign w:val="superscript"/>
          <w:lang w:val="en-GB"/>
        </w:rPr>
        <w:t>2</w:t>
      </w:r>
      <w:r w:rsidRPr="00A531A2">
        <w:rPr>
          <w:rFonts w:ascii="Verdana" w:hAnsi="Verdana"/>
          <w:sz w:val="20"/>
          <w:szCs w:val="20"/>
          <w:lang w:val="en-GB"/>
        </w:rPr>
        <w:t xml:space="preserve">Polymorphisms not listed in </w:t>
      </w:r>
      <w:proofErr w:type="spellStart"/>
      <w:r w:rsidR="00D56EA4">
        <w:rPr>
          <w:rFonts w:ascii="Verdana" w:hAnsi="Verdana"/>
          <w:sz w:val="20"/>
          <w:szCs w:val="20"/>
          <w:lang w:val="en-GB"/>
        </w:rPr>
        <w:t>Genbank</w:t>
      </w:r>
      <w:proofErr w:type="spellEnd"/>
      <w:r w:rsidR="001418F0">
        <w:rPr>
          <w:rFonts w:ascii="Verdana" w:hAnsi="Verdana"/>
          <w:sz w:val="20"/>
          <w:szCs w:val="20"/>
          <w:lang w:val="en-GB"/>
        </w:rPr>
        <w:t xml:space="preserve">, </w:t>
      </w:r>
      <w:r w:rsidRPr="00A531A2">
        <w:rPr>
          <w:rFonts w:ascii="Verdana" w:hAnsi="Verdana"/>
          <w:sz w:val="20"/>
          <w:szCs w:val="20"/>
          <w:lang w:val="en-GB"/>
        </w:rPr>
        <w:t>MITOMAP</w:t>
      </w:r>
      <w:r w:rsidR="001418F0">
        <w:rPr>
          <w:rFonts w:ascii="Verdana" w:hAnsi="Verdana"/>
          <w:sz w:val="20"/>
          <w:szCs w:val="20"/>
          <w:lang w:val="en-GB"/>
        </w:rPr>
        <w:t xml:space="preserve"> or </w:t>
      </w:r>
      <w:proofErr w:type="spellStart"/>
      <w:r w:rsidR="001418F0">
        <w:rPr>
          <w:rFonts w:ascii="Verdana" w:hAnsi="Verdana"/>
          <w:sz w:val="20"/>
          <w:szCs w:val="20"/>
          <w:lang w:val="en-GB"/>
        </w:rPr>
        <w:t>Phylotree</w:t>
      </w:r>
      <w:proofErr w:type="spellEnd"/>
      <w:r w:rsidRPr="00A531A2">
        <w:rPr>
          <w:rFonts w:ascii="Verdana" w:hAnsi="Verdana"/>
          <w:sz w:val="20"/>
          <w:szCs w:val="20"/>
          <w:lang w:val="en-GB"/>
        </w:rPr>
        <w:t xml:space="preserve"> </w:t>
      </w:r>
    </w:p>
    <w:p w:rsidR="0084032A" w:rsidRPr="00A531A2" w:rsidRDefault="0084032A" w:rsidP="0084032A">
      <w:pPr>
        <w:rPr>
          <w:rFonts w:ascii="Verdana" w:hAnsi="Verdana"/>
          <w:lang w:val="en-GB"/>
        </w:rPr>
      </w:pPr>
    </w:p>
    <w:p w:rsidR="00F53CFD" w:rsidRDefault="00F53CFD">
      <w:pPr>
        <w:spacing w:after="0" w:line="240" w:lineRule="auto"/>
        <w:rPr>
          <w:rFonts w:ascii="Verdana" w:hAnsi="Verdana" w:cs="Arial"/>
          <w:b/>
          <w:bCs/>
          <w:iCs/>
          <w:sz w:val="20"/>
          <w:szCs w:val="20"/>
          <w:lang w:val="en-GB"/>
        </w:rPr>
      </w:pPr>
      <w:r>
        <w:rPr>
          <w:rFonts w:ascii="Verdana" w:hAnsi="Verdana" w:cs="Arial"/>
          <w:b/>
          <w:bCs/>
          <w:iCs/>
          <w:sz w:val="20"/>
          <w:szCs w:val="20"/>
          <w:lang w:val="en-GB"/>
        </w:rPr>
        <w:br w:type="page"/>
      </w:r>
    </w:p>
    <w:p w:rsidR="003A54C2" w:rsidRDefault="003A54C2">
      <w:pPr>
        <w:spacing w:after="0" w:line="240" w:lineRule="auto"/>
        <w:rPr>
          <w:lang w:val="en-GB"/>
        </w:rPr>
      </w:pPr>
    </w:p>
    <w:p w:rsidR="003A54C2" w:rsidRPr="00A531A2" w:rsidRDefault="003A54C2" w:rsidP="003A54C2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Verdana" w:hAnsi="Verdana" w:cs="Arial"/>
          <w:b/>
          <w:bCs/>
          <w:iCs/>
          <w:sz w:val="20"/>
          <w:szCs w:val="20"/>
          <w:lang w:val="en-GB"/>
        </w:rPr>
        <w:t>Table</w:t>
      </w:r>
      <w:r w:rsidR="003071E7">
        <w:rPr>
          <w:rFonts w:ascii="Verdana" w:hAnsi="Verdana" w:cs="Arial"/>
          <w:b/>
          <w:bCs/>
          <w:iCs/>
          <w:sz w:val="20"/>
          <w:szCs w:val="20"/>
          <w:lang w:val="en-GB"/>
        </w:rPr>
        <w:t xml:space="preserve"> </w:t>
      </w:r>
      <w:r w:rsidR="007663FB">
        <w:rPr>
          <w:rFonts w:ascii="Verdana" w:hAnsi="Verdana" w:cs="Arial"/>
          <w:b/>
          <w:bCs/>
          <w:iCs/>
          <w:sz w:val="20"/>
          <w:szCs w:val="20"/>
          <w:lang w:val="en-GB"/>
        </w:rPr>
        <w:t>B</w:t>
      </w:r>
      <w:r w:rsidRPr="00A531A2">
        <w:rPr>
          <w:rFonts w:ascii="Verdana" w:hAnsi="Verdana" w:cs="Arial"/>
          <w:b/>
          <w:bCs/>
          <w:iCs/>
          <w:sz w:val="20"/>
          <w:szCs w:val="20"/>
          <w:lang w:val="en-GB"/>
        </w:rPr>
        <w:t>.</w:t>
      </w:r>
      <w:r w:rsidRPr="00A531A2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Verdana" w:hAnsi="Verdana" w:cs="Arial"/>
          <w:bCs/>
          <w:iCs/>
          <w:sz w:val="20"/>
          <w:szCs w:val="20"/>
          <w:lang w:val="en-GB"/>
        </w:rPr>
        <w:t>CR</w:t>
      </w:r>
      <w:r w:rsidRPr="00A531A2">
        <w:rPr>
          <w:rFonts w:ascii="Verdana" w:hAnsi="Verdana" w:cs="Arial"/>
          <w:bCs/>
          <w:iCs/>
          <w:sz w:val="20"/>
          <w:szCs w:val="20"/>
          <w:lang w:val="en-GB"/>
        </w:rPr>
        <w:t xml:space="preserve"> polymorphisms of </w:t>
      </w:r>
      <w:r w:rsidR="00C61FD4">
        <w:rPr>
          <w:rFonts w:ascii="Verdana" w:hAnsi="Verdana" w:cs="Arial"/>
          <w:bCs/>
          <w:iCs/>
          <w:sz w:val="20"/>
          <w:szCs w:val="20"/>
          <w:lang w:val="en-GB"/>
        </w:rPr>
        <w:t xml:space="preserve">the </w:t>
      </w:r>
      <w:r w:rsidR="00272225">
        <w:rPr>
          <w:rFonts w:ascii="Verdana" w:hAnsi="Verdana" w:cs="Arial"/>
          <w:bCs/>
          <w:iCs/>
          <w:sz w:val="20"/>
          <w:szCs w:val="20"/>
          <w:lang w:val="en-GB"/>
        </w:rPr>
        <w:t xml:space="preserve">adult </w:t>
      </w:r>
      <w:r>
        <w:rPr>
          <w:rFonts w:ascii="Verdana" w:hAnsi="Verdana" w:cs="Arial"/>
          <w:bCs/>
          <w:iCs/>
          <w:sz w:val="20"/>
          <w:szCs w:val="20"/>
          <w:lang w:val="en-GB"/>
        </w:rPr>
        <w:t>obes</w:t>
      </w:r>
      <w:r w:rsidR="00B021ED">
        <w:rPr>
          <w:rFonts w:ascii="Verdana" w:hAnsi="Verdana" w:cs="Arial"/>
          <w:bCs/>
          <w:iCs/>
          <w:sz w:val="20"/>
          <w:szCs w:val="20"/>
          <w:lang w:val="en-GB"/>
        </w:rPr>
        <w:t>ity</w:t>
      </w:r>
      <w:r>
        <w:rPr>
          <w:rFonts w:ascii="Verdana" w:hAnsi="Verdana" w:cs="Arial"/>
          <w:bCs/>
          <w:iCs/>
          <w:sz w:val="20"/>
          <w:szCs w:val="20"/>
          <w:lang w:val="en-GB"/>
        </w:rPr>
        <w:t xml:space="preserve"> </w:t>
      </w:r>
      <w:r w:rsidR="000F513D">
        <w:rPr>
          <w:rFonts w:ascii="Verdana" w:hAnsi="Verdana" w:cs="Arial"/>
          <w:bCs/>
          <w:iCs/>
          <w:sz w:val="20"/>
          <w:szCs w:val="20"/>
          <w:lang w:val="en-GB"/>
        </w:rPr>
        <w:t>cohort (</w:t>
      </w:r>
      <w:r>
        <w:rPr>
          <w:rFonts w:ascii="Verdana" w:hAnsi="Verdana" w:cs="Arial"/>
          <w:bCs/>
          <w:iCs/>
          <w:sz w:val="20"/>
          <w:szCs w:val="20"/>
          <w:lang w:val="en-GB"/>
        </w:rPr>
        <w:t>SAPHIR</w:t>
      </w:r>
      <w:r w:rsidR="000F513D">
        <w:rPr>
          <w:rFonts w:ascii="Verdana" w:hAnsi="Verdana" w:cs="Arial"/>
          <w:bCs/>
          <w:iCs/>
          <w:sz w:val="20"/>
          <w:szCs w:val="20"/>
          <w:lang w:val="en-GB"/>
        </w:rPr>
        <w:t>)</w:t>
      </w:r>
      <w:r>
        <w:rPr>
          <w:rFonts w:ascii="Verdana" w:hAnsi="Verdana" w:cs="Arial"/>
          <w:bCs/>
          <w:iCs/>
          <w:sz w:val="20"/>
          <w:szCs w:val="20"/>
          <w:lang w:val="en-GB"/>
        </w:rPr>
        <w:t>.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2965"/>
        <w:gridCol w:w="2966"/>
        <w:gridCol w:w="2966"/>
      </w:tblGrid>
      <w:tr w:rsidR="003A54C2" w:rsidRPr="00C15804" w:rsidTr="0022130F">
        <w:trPr>
          <w:trHeight w:val="57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20"/>
                <w:lang w:val="en-GB"/>
              </w:rPr>
              <w:t>Polymorphism in mtDNA control region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:rsidR="003A54C2" w:rsidRPr="00EA4F1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20"/>
                <w:lang w:val="en-US"/>
              </w:rPr>
            </w:pPr>
            <w:r w:rsidRPr="00EA4F14">
              <w:rPr>
                <w:rFonts w:ascii="Verdana" w:hAnsi="Verdana"/>
                <w:sz w:val="20"/>
                <w:lang w:val="en-US"/>
              </w:rPr>
              <w:t xml:space="preserve">Frequency (%) 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:rsidR="003A54C2" w:rsidRPr="00EA4F1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 w:line="240" w:lineRule="auto"/>
              <w:rPr>
                <w:rFonts w:ascii="Verdana" w:hAnsi="Verdana"/>
                <w:sz w:val="20"/>
                <w:lang w:val="en-US"/>
              </w:rPr>
            </w:pPr>
            <w:r>
              <w:rPr>
                <w:rFonts w:ascii="Verdana" w:hAnsi="Verdana"/>
                <w:sz w:val="20"/>
                <w:lang w:val="en-GB"/>
              </w:rPr>
              <w:t>n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145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47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47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148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153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154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154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62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6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6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63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7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63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67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68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69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170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172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8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8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173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173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174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176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176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176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79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79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79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180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180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180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8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8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182Del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83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0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83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83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Del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185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86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5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5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88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88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189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189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7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92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.4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4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93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9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195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201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07G</w:t>
            </w:r>
          </w:p>
        </w:tc>
        <w:tc>
          <w:tcPr>
            <w:tcW w:w="2966" w:type="dxa"/>
          </w:tcPr>
          <w:p w:rsidR="003A54C2" w:rsidRPr="00CD048F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D048F"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Pr="00CD048F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D048F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209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212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213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214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16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219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220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221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0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22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2</w:t>
            </w:r>
          </w:p>
        </w:tc>
      </w:tr>
      <w:tr w:rsidR="003A54C2" w:rsidRPr="00B8570C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23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1</w:t>
            </w:r>
          </w:p>
        </w:tc>
      </w:tr>
      <w:tr w:rsidR="003A54C2" w:rsidRPr="00B8570C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24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2</w:t>
            </w:r>
          </w:p>
        </w:tc>
      </w:tr>
      <w:tr w:rsidR="003A54C2" w:rsidRPr="00B8570C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31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33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C16234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35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39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7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240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241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241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245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246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48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49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255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G16255</w:t>
            </w:r>
            <w:r>
              <w:rPr>
                <w:rFonts w:ascii="Verdana" w:hAnsi="Verdana"/>
                <w:sz w:val="16"/>
                <w:szCs w:val="16"/>
              </w:rPr>
              <w:t>T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C16256T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3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C1625</w:t>
            </w:r>
            <w:r>
              <w:rPr>
                <w:rFonts w:ascii="Verdana" w:hAnsi="Verdana"/>
                <w:sz w:val="16"/>
                <w:szCs w:val="16"/>
              </w:rPr>
              <w:t>7T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A16258</w:t>
            </w:r>
            <w:r>
              <w:rPr>
                <w:rFonts w:ascii="Verdana" w:hAnsi="Verdana"/>
                <w:sz w:val="16"/>
                <w:szCs w:val="16"/>
              </w:rPr>
              <w:t>C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A16258</w:t>
            </w:r>
            <w:r>
              <w:rPr>
                <w:rFonts w:ascii="Verdana" w:hAnsi="Verdana"/>
                <w:sz w:val="16"/>
                <w:szCs w:val="16"/>
              </w:rPr>
              <w:t>G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A16258T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16259G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16259T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C16260T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C16261T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9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T16263C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6B21A9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6B21A9">
              <w:rPr>
                <w:rFonts w:ascii="Verdana" w:hAnsi="Verdana"/>
                <w:sz w:val="16"/>
                <w:szCs w:val="16"/>
              </w:rPr>
              <w:t>C16264T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6B21A9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65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65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65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66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269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A07407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70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70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70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7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B8570C">
              <w:rPr>
                <w:rFonts w:ascii="Verdana" w:hAnsi="Verdana"/>
                <w:sz w:val="16"/>
                <w:szCs w:val="16"/>
              </w:rPr>
              <w:t>T16271C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3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B8570C">
              <w:rPr>
                <w:rFonts w:ascii="Verdana" w:hAnsi="Verdana"/>
                <w:sz w:val="16"/>
                <w:szCs w:val="16"/>
              </w:rPr>
              <w:t>G16274A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B8570C">
              <w:rPr>
                <w:rFonts w:ascii="Verdana" w:hAnsi="Verdana"/>
                <w:sz w:val="16"/>
                <w:szCs w:val="16"/>
              </w:rPr>
              <w:t>G16274</w:t>
            </w:r>
            <w:r>
              <w:rPr>
                <w:rFonts w:ascii="Verdana" w:hAnsi="Verdana"/>
                <w:sz w:val="16"/>
                <w:szCs w:val="16"/>
              </w:rPr>
              <w:t>T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B8570C">
              <w:rPr>
                <w:rFonts w:ascii="Verdana" w:hAnsi="Verdana"/>
                <w:sz w:val="16"/>
                <w:szCs w:val="16"/>
              </w:rPr>
              <w:t>C16278T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0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0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A16284G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16286T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B8570C">
              <w:rPr>
                <w:rFonts w:ascii="Verdana" w:hAnsi="Verdana"/>
                <w:sz w:val="16"/>
                <w:szCs w:val="16"/>
              </w:rPr>
              <w:t>C16287A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B8570C">
              <w:rPr>
                <w:rFonts w:ascii="Verdana" w:hAnsi="Verdana"/>
                <w:sz w:val="16"/>
                <w:szCs w:val="16"/>
              </w:rPr>
              <w:t>C16287</w:t>
            </w:r>
            <w:r>
              <w:rPr>
                <w:rFonts w:ascii="Verdana" w:hAnsi="Verdana"/>
                <w:sz w:val="16"/>
                <w:szCs w:val="16"/>
              </w:rPr>
              <w:t>T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3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B8570C">
              <w:rPr>
                <w:rFonts w:ascii="Verdana" w:hAnsi="Verdana"/>
                <w:sz w:val="16"/>
                <w:szCs w:val="16"/>
              </w:rPr>
              <w:t>T16288C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B8570C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16290G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B8570C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255F97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16290T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255F97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255F97">
              <w:rPr>
                <w:rFonts w:ascii="Verdana" w:hAnsi="Verdana"/>
                <w:sz w:val="16"/>
                <w:szCs w:val="16"/>
              </w:rPr>
              <w:t>C16291T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9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255F97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255F97">
              <w:rPr>
                <w:rFonts w:ascii="Verdana" w:hAnsi="Verdana"/>
                <w:sz w:val="16"/>
                <w:szCs w:val="16"/>
              </w:rPr>
              <w:t>C16292T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6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6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255F97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A16293C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255F97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255F97">
              <w:rPr>
                <w:rFonts w:ascii="Verdana" w:hAnsi="Verdana"/>
                <w:sz w:val="16"/>
                <w:szCs w:val="16"/>
              </w:rPr>
              <w:t>A16293G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255F97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16294A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255F97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16294T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.6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6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255F97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 w:rsidRPr="00255F97">
              <w:rPr>
                <w:rFonts w:ascii="Verdana" w:hAnsi="Verdana"/>
                <w:sz w:val="16"/>
                <w:szCs w:val="16"/>
              </w:rPr>
              <w:t>C16295T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</w:t>
            </w:r>
          </w:p>
        </w:tc>
        <w:tc>
          <w:tcPr>
            <w:tcW w:w="2966" w:type="dxa"/>
          </w:tcPr>
          <w:p w:rsidR="003A54C2" w:rsidRPr="00255F97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96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9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97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98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7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299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300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301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302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04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9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309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10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10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11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1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316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318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G16319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6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</w:tr>
      <w:tr w:rsidR="003A54C2" w:rsidRPr="00C15804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20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324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324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25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6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27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</w:t>
            </w: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1634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2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</w:t>
            </w: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1634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2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343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343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344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52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0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54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55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56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7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357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360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360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62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9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364A</w:t>
            </w:r>
          </w:p>
        </w:tc>
        <w:tc>
          <w:tcPr>
            <w:tcW w:w="2966" w:type="dxa"/>
          </w:tcPr>
          <w:p w:rsidR="003A54C2" w:rsidRPr="00B12733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B12733"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B12733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B12733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365T</w:t>
            </w:r>
          </w:p>
        </w:tc>
        <w:tc>
          <w:tcPr>
            <w:tcW w:w="2966" w:type="dxa"/>
          </w:tcPr>
          <w:p w:rsidR="003A54C2" w:rsidRPr="00B12733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B12733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366T</w:t>
            </w:r>
          </w:p>
        </w:tc>
        <w:tc>
          <w:tcPr>
            <w:tcW w:w="2966" w:type="dxa"/>
          </w:tcPr>
          <w:p w:rsidR="003A54C2" w:rsidRPr="00B12733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B12733">
              <w:rPr>
                <w:rFonts w:ascii="Verdana" w:hAnsi="Verdana"/>
                <w:sz w:val="16"/>
                <w:szCs w:val="16"/>
                <w:lang w:val="en-US"/>
              </w:rPr>
              <w:t>0.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  <w:tc>
          <w:tcPr>
            <w:tcW w:w="2966" w:type="dxa"/>
          </w:tcPr>
          <w:p w:rsidR="003A54C2" w:rsidRPr="00B12733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B12733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368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69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70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387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90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7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91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710BF6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T16396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T16397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98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399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9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400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411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428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438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439A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ED009A"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ED009A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439G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463G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ED009A"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ED009A"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463T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ED009A"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ED009A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465T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ED009A"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ED009A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468G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474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478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482G</w:t>
            </w:r>
          </w:p>
        </w:tc>
        <w:tc>
          <w:tcPr>
            <w:tcW w:w="2966" w:type="dxa"/>
          </w:tcPr>
          <w:p w:rsidR="003A54C2" w:rsidRPr="00FA743E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highlight w:val="red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8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ED009A">
              <w:rPr>
                <w:rFonts w:ascii="Verdana" w:hAnsi="Verdana"/>
                <w:sz w:val="16"/>
                <w:szCs w:val="16"/>
                <w:lang w:val="en-US"/>
              </w:rPr>
              <w:t>18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485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ED009A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486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489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489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491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495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496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519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6.8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70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526A</w:t>
            </w:r>
          </w:p>
        </w:tc>
        <w:tc>
          <w:tcPr>
            <w:tcW w:w="2966" w:type="dxa"/>
          </w:tcPr>
          <w:p w:rsidR="003A54C2" w:rsidRPr="00197AEB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8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526Del</w:t>
            </w:r>
          </w:p>
        </w:tc>
        <w:tc>
          <w:tcPr>
            <w:tcW w:w="2966" w:type="dxa"/>
          </w:tcPr>
          <w:p w:rsidR="003A54C2" w:rsidRPr="00197AEB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528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0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F545A3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1A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9A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4Ins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6</w:t>
            </w: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A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54Ins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T55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55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56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64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71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72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72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72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73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3.9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4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93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19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31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43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46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50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6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51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0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52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2.8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29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53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9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9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55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58</w:t>
            </w: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C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59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82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83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7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85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.5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88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89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93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94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0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95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6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70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96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98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99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00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8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8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01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03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03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04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8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8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07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12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14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14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15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17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22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25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8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8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26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27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27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28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36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39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0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42</w:t>
            </w: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A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42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4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  <w:tab w:val="left" w:pos="1215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47A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  <w:tab w:val="left" w:pos="1215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49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  <w:tab w:val="left" w:pos="1215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49Del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  <w:tab w:val="left" w:pos="1215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50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  <w:tab w:val="left" w:pos="1215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57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  <w:tab w:val="left" w:pos="1215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62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63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8.9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9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72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82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85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A291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92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94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94De</w:t>
            </w: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l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94Ins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95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95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96A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96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97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4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99Del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02C-Ins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9.2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9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02CC-Ins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7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02CCC-Ins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310C-Ins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7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76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7D0C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highlight w:val="yellow"/>
                <w:lang w:val="en-US"/>
              </w:rPr>
            </w:pPr>
            <w:r w:rsidRPr="00DF61B5">
              <w:rPr>
                <w:rFonts w:ascii="Verdana" w:hAnsi="Verdana"/>
                <w:sz w:val="16"/>
                <w:szCs w:val="16"/>
                <w:lang w:val="en-US"/>
              </w:rPr>
              <w:t>T310TC-Ins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DF61B5">
              <w:rPr>
                <w:rFonts w:ascii="Verdana" w:hAnsi="Verdana"/>
                <w:sz w:val="16"/>
                <w:szCs w:val="16"/>
                <w:lang w:val="en-US"/>
              </w:rPr>
              <w:t>T310TC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C</w:t>
            </w:r>
            <w:r w:rsidRPr="00DF61B5">
              <w:rPr>
                <w:rFonts w:ascii="Verdana" w:hAnsi="Verdana"/>
                <w:sz w:val="16"/>
                <w:szCs w:val="16"/>
                <w:lang w:val="en-US"/>
              </w:rPr>
              <w:t>-Ins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316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319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324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327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35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340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345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77346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A360C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77346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A360G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6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366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68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73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74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84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385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08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77346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A426T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77346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A428C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30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49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52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52Del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56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9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9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56T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60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62T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464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77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9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9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77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T482A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82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7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82G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85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86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86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77346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A487C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77346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A487T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89C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.3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3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Pr="00C15804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89G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Pr="00C15804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94Del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7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C495A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97T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6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6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499A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7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7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507C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508G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5</w:t>
            </w:r>
          </w:p>
        </w:tc>
        <w:tc>
          <w:tcPr>
            <w:tcW w:w="2966" w:type="dxa"/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5</w:t>
            </w:r>
          </w:p>
        </w:tc>
      </w:tr>
      <w:tr w:rsidR="003A54C2" w:rsidTr="0022130F">
        <w:trPr>
          <w:trHeight w:val="57"/>
        </w:trPr>
        <w:tc>
          <w:tcPr>
            <w:tcW w:w="2965" w:type="dxa"/>
            <w:tcBorders>
              <w:bottom w:val="single" w:sz="4" w:space="0" w:color="auto"/>
            </w:tcBorders>
          </w:tcPr>
          <w:p w:rsidR="003A54C2" w:rsidRDefault="003A54C2" w:rsidP="003A54C2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509</w:t>
            </w:r>
            <w:r w:rsidRPr="00C77346">
              <w:rPr>
                <w:rFonts w:ascii="Verdana" w:hAnsi="Verdana"/>
                <w:sz w:val="16"/>
                <w:szCs w:val="16"/>
                <w:lang w:val="en-US"/>
              </w:rPr>
              <w:t>A</w:t>
            </w:r>
            <w:r w:rsidR="0022130F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1</w:t>
            </w: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:rsidR="003A54C2" w:rsidRDefault="003A54C2" w:rsidP="0022130F">
            <w:pPr>
              <w:pStyle w:val="Footer"/>
              <w:tabs>
                <w:tab w:val="clear" w:pos="4536"/>
                <w:tab w:val="clear" w:pos="9072"/>
              </w:tabs>
              <w:spacing w:after="0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</w:tbl>
    <w:p w:rsidR="003A54C2" w:rsidRPr="00A531A2" w:rsidRDefault="003A54C2" w:rsidP="003A54C2">
      <w:pPr>
        <w:spacing w:after="0" w:line="240" w:lineRule="auto"/>
        <w:rPr>
          <w:rFonts w:ascii="Verdana" w:hAnsi="Verdana"/>
          <w:sz w:val="20"/>
          <w:szCs w:val="20"/>
          <w:lang w:val="en-GB"/>
        </w:rPr>
      </w:pPr>
      <w:r w:rsidRPr="00A531A2">
        <w:rPr>
          <w:rFonts w:ascii="Verdana" w:hAnsi="Verdana"/>
          <w:sz w:val="20"/>
          <w:szCs w:val="20"/>
          <w:vertAlign w:val="superscript"/>
          <w:lang w:val="en-GB"/>
        </w:rPr>
        <w:lastRenderedPageBreak/>
        <w:t>1</w:t>
      </w:r>
      <w:r w:rsidRPr="00A531A2">
        <w:rPr>
          <w:rFonts w:ascii="Verdana" w:hAnsi="Verdana"/>
          <w:sz w:val="20"/>
          <w:szCs w:val="20"/>
          <w:lang w:val="en-GB"/>
        </w:rPr>
        <w:t>n = Number of individuals with the respective polymorphism</w:t>
      </w:r>
    </w:p>
    <w:p w:rsidR="003A54C2" w:rsidRPr="00A531A2" w:rsidRDefault="003A54C2" w:rsidP="003A54C2">
      <w:pPr>
        <w:spacing w:after="0" w:line="240" w:lineRule="auto"/>
        <w:rPr>
          <w:rFonts w:ascii="Verdana" w:hAnsi="Verdana"/>
          <w:b/>
          <w:sz w:val="20"/>
          <w:szCs w:val="20"/>
          <w:lang w:val="en-GB"/>
        </w:rPr>
      </w:pPr>
      <w:r w:rsidRPr="00A531A2">
        <w:rPr>
          <w:rFonts w:ascii="Verdana" w:hAnsi="Verdana"/>
          <w:sz w:val="20"/>
          <w:szCs w:val="20"/>
          <w:vertAlign w:val="superscript"/>
          <w:lang w:val="en-GB"/>
        </w:rPr>
        <w:t>2</w:t>
      </w:r>
      <w:r w:rsidRPr="00A531A2">
        <w:rPr>
          <w:rFonts w:ascii="Verdana" w:hAnsi="Verdana"/>
          <w:sz w:val="20"/>
          <w:szCs w:val="20"/>
          <w:lang w:val="en-GB"/>
        </w:rPr>
        <w:t xml:space="preserve">Polymorphisms not listed in </w:t>
      </w:r>
      <w:proofErr w:type="spellStart"/>
      <w:r w:rsidR="00D56EA4">
        <w:rPr>
          <w:rFonts w:ascii="Verdana" w:hAnsi="Verdana"/>
          <w:sz w:val="20"/>
          <w:szCs w:val="20"/>
          <w:lang w:val="en-GB"/>
        </w:rPr>
        <w:t>Genbank</w:t>
      </w:r>
      <w:proofErr w:type="spellEnd"/>
      <w:r w:rsidR="001418F0">
        <w:rPr>
          <w:rFonts w:ascii="Verdana" w:hAnsi="Verdana"/>
          <w:sz w:val="20"/>
          <w:szCs w:val="20"/>
          <w:lang w:val="en-GB"/>
        </w:rPr>
        <w:t>,</w:t>
      </w:r>
      <w:r w:rsidR="0007098C">
        <w:rPr>
          <w:rFonts w:ascii="Verdana" w:hAnsi="Verdana"/>
          <w:sz w:val="20"/>
          <w:szCs w:val="20"/>
          <w:lang w:val="en-GB"/>
        </w:rPr>
        <w:t xml:space="preserve"> </w:t>
      </w:r>
      <w:r w:rsidRPr="00A531A2">
        <w:rPr>
          <w:rFonts w:ascii="Verdana" w:hAnsi="Verdana"/>
          <w:sz w:val="20"/>
          <w:szCs w:val="20"/>
          <w:lang w:val="en-GB"/>
        </w:rPr>
        <w:t>MITOMAP</w:t>
      </w:r>
      <w:r w:rsidR="001418F0">
        <w:rPr>
          <w:rFonts w:ascii="Verdana" w:hAnsi="Verdana"/>
          <w:sz w:val="20"/>
          <w:szCs w:val="20"/>
          <w:lang w:val="en-GB"/>
        </w:rPr>
        <w:t xml:space="preserve">, </w:t>
      </w:r>
      <w:r w:rsidR="0007098C">
        <w:rPr>
          <w:rFonts w:ascii="Verdana" w:hAnsi="Verdana"/>
          <w:sz w:val="20"/>
          <w:szCs w:val="20"/>
          <w:lang w:val="en-GB"/>
        </w:rPr>
        <w:t xml:space="preserve">or </w:t>
      </w:r>
      <w:proofErr w:type="spellStart"/>
      <w:r w:rsidR="001418F0">
        <w:rPr>
          <w:rFonts w:ascii="Verdana" w:hAnsi="Verdana"/>
          <w:sz w:val="20"/>
          <w:szCs w:val="20"/>
          <w:lang w:val="en-GB"/>
        </w:rPr>
        <w:t>Phylotree</w:t>
      </w:r>
      <w:proofErr w:type="spellEnd"/>
    </w:p>
    <w:p w:rsidR="003A54C2" w:rsidRDefault="003A54C2" w:rsidP="003A54C2">
      <w:pPr>
        <w:rPr>
          <w:lang w:val="en-GB"/>
        </w:rPr>
      </w:pPr>
    </w:p>
    <w:p w:rsidR="00DD5174" w:rsidRDefault="00DD5174" w:rsidP="003A54C2">
      <w:pPr>
        <w:rPr>
          <w:lang w:val="en-GB"/>
        </w:rPr>
      </w:pPr>
    </w:p>
    <w:p w:rsidR="00510AFE" w:rsidRDefault="00510AFE" w:rsidP="00510AFE">
      <w:pPr>
        <w:pStyle w:val="NormalWeb"/>
        <w:autoSpaceDE w:val="0"/>
        <w:autoSpaceDN w:val="0"/>
        <w:adjustRightInd w:val="0"/>
        <w:spacing w:before="0" w:beforeAutospacing="0" w:after="0" w:afterAutospacing="0" w:line="480" w:lineRule="auto"/>
        <w:jc w:val="both"/>
        <w:rPr>
          <w:rFonts w:ascii="Verdana" w:hAnsi="Verdana"/>
          <w:sz w:val="20"/>
          <w:lang w:val="en-US"/>
        </w:rPr>
      </w:pPr>
      <w:bookmarkStart w:id="0" w:name="_GoBack"/>
      <w:bookmarkEnd w:id="0"/>
      <w:r>
        <w:rPr>
          <w:rFonts w:ascii="Verdana" w:hAnsi="Verdana" w:cs="Arial"/>
          <w:b/>
          <w:sz w:val="20"/>
          <w:lang w:val="en-US"/>
        </w:rPr>
        <w:t>Table</w:t>
      </w:r>
      <w:r w:rsidR="003071E7">
        <w:rPr>
          <w:rFonts w:ascii="Verdana" w:hAnsi="Verdana" w:cs="Arial"/>
          <w:b/>
          <w:sz w:val="20"/>
          <w:lang w:val="en-US"/>
        </w:rPr>
        <w:t xml:space="preserve"> </w:t>
      </w:r>
      <w:r w:rsidR="007663FB">
        <w:rPr>
          <w:rFonts w:ascii="Verdana" w:hAnsi="Verdana" w:cs="Arial"/>
          <w:b/>
          <w:sz w:val="20"/>
          <w:lang w:val="en-US"/>
        </w:rPr>
        <w:t>C</w:t>
      </w:r>
      <w:r>
        <w:rPr>
          <w:rFonts w:ascii="Verdana" w:hAnsi="Verdana" w:cs="Arial"/>
          <w:b/>
          <w:sz w:val="20"/>
          <w:lang w:val="en-US"/>
        </w:rPr>
        <w:t xml:space="preserve">. </w:t>
      </w:r>
      <w:r>
        <w:rPr>
          <w:rFonts w:ascii="Verdana" w:hAnsi="Verdana"/>
          <w:sz w:val="20"/>
          <w:lang w:val="en-US"/>
        </w:rPr>
        <w:t>General and biochemical characteristics of the study populations.</w:t>
      </w:r>
    </w:p>
    <w:tbl>
      <w:tblPr>
        <w:tblpPr w:leftFromText="1440" w:rightFromText="1440" w:vertAnchor="text" w:horzAnchor="margin" w:tblpXSpec="outside" w:tblpY="1"/>
        <w:tblOverlap w:val="never"/>
        <w:tblW w:w="0" w:type="auto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155"/>
        <w:gridCol w:w="1417"/>
        <w:gridCol w:w="1418"/>
        <w:gridCol w:w="1417"/>
        <w:gridCol w:w="1526"/>
        <w:gridCol w:w="33"/>
        <w:gridCol w:w="1418"/>
      </w:tblGrid>
      <w:tr w:rsidR="00962035" w:rsidRPr="000851AB" w:rsidTr="001C6E49">
        <w:trPr>
          <w:trHeight w:val="353"/>
        </w:trPr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:rsidR="00962035" w:rsidRPr="000851AB" w:rsidRDefault="00962035" w:rsidP="00700148">
            <w:pPr>
              <w:spacing w:line="24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62035" w:rsidRPr="000851AB" w:rsidRDefault="00962035" w:rsidP="00232A3D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fr-FR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fr-FR"/>
              </w:rPr>
              <w:t>STYJOBS/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62035" w:rsidRPr="00B021ED" w:rsidRDefault="00962035" w:rsidP="00232A3D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62035" w:rsidRPr="00B021ED" w:rsidRDefault="0067630C" w:rsidP="0067630C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URSPRUNG</w:t>
            </w:r>
            <w:r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:rsidR="00962035" w:rsidRPr="00B021ED" w:rsidRDefault="0067630C" w:rsidP="0067630C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SAPHIR</w:t>
            </w:r>
            <w:r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62035" w:rsidRPr="00B021ED" w:rsidRDefault="0067630C" w:rsidP="0067630C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SAPHIR</w:t>
            </w:r>
            <w:r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</w:tr>
      <w:tr w:rsidR="00962035" w:rsidRPr="000851AB" w:rsidTr="001C6E49">
        <w:trPr>
          <w:trHeight w:hRule="exact" w:val="298"/>
        </w:trPr>
        <w:tc>
          <w:tcPr>
            <w:tcW w:w="2155" w:type="dxa"/>
            <w:tcBorders>
              <w:bottom w:val="single" w:sz="4" w:space="0" w:color="auto"/>
            </w:tcBorders>
          </w:tcPr>
          <w:p w:rsidR="00962035" w:rsidRPr="000851AB" w:rsidRDefault="00232A3D" w:rsidP="00232A3D">
            <w:pPr>
              <w:spacing w:line="24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Mean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 SD</w:t>
            </w:r>
            <w:r w:rsidRPr="00700148"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2035" w:rsidRPr="00B021ED" w:rsidRDefault="00232A3D" w:rsidP="00DD5174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fr-FR"/>
              </w:rPr>
              <w:t>EDECTA</w:t>
            </w:r>
            <w:r w:rsidR="00B021ED"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fr-FR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62035" w:rsidRPr="000851AB" w:rsidRDefault="00962035" w:rsidP="00DD5174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2035" w:rsidRPr="000851AB" w:rsidRDefault="00962035" w:rsidP="00DD5174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962035" w:rsidRPr="000851AB" w:rsidRDefault="00232A3D" w:rsidP="00DD5174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Obe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62035" w:rsidRPr="000851AB" w:rsidRDefault="00232A3D" w:rsidP="00DD5174">
            <w:pPr>
              <w:spacing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Controls</w:t>
            </w:r>
          </w:p>
        </w:tc>
      </w:tr>
      <w:tr w:rsidR="00510AFE" w:rsidRPr="00700148" w:rsidTr="001C6E49">
        <w:trPr>
          <w:trHeight w:hRule="exact" w:val="567"/>
        </w:trPr>
        <w:tc>
          <w:tcPr>
            <w:tcW w:w="2155" w:type="dxa"/>
            <w:tcBorders>
              <w:top w:val="single" w:sz="4" w:space="0" w:color="auto"/>
            </w:tcBorders>
          </w:tcPr>
          <w:p w:rsidR="00510AFE" w:rsidRPr="000851AB" w:rsidRDefault="00510AFE" w:rsidP="00DD5174">
            <w:pPr>
              <w:spacing w:line="36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10AFE" w:rsidRPr="000851AB" w:rsidRDefault="00510AFE" w:rsidP="00700148">
            <w:pPr>
              <w:spacing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2.9 </w:t>
            </w:r>
            <w:r w:rsidR="00700148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3.1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48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10AFE" w:rsidRPr="000851AB" w:rsidRDefault="00510AFE" w:rsidP="00DD5174">
            <w:pPr>
              <w:spacing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10AFE" w:rsidRPr="000851AB" w:rsidRDefault="00510AFE" w:rsidP="00700148">
            <w:pPr>
              <w:spacing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6.6 </w:t>
            </w:r>
            <w:r w:rsidR="00700148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700148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7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66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510AFE" w:rsidRPr="000851AB" w:rsidRDefault="00510AFE" w:rsidP="00DD5174">
            <w:pPr>
              <w:spacing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51.9 </w:t>
            </w:r>
            <w:r w:rsidR="00700148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700148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6.0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1003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10AFE" w:rsidRPr="000851AB" w:rsidRDefault="00510AFE" w:rsidP="00DD5174">
            <w:pPr>
              <w:spacing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51.5 </w:t>
            </w:r>
            <w:r w:rsidR="00700148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700148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6.2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595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10AFE" w:rsidRPr="00700148" w:rsidTr="001C6E49">
        <w:trPr>
          <w:trHeight w:hRule="exact" w:val="567"/>
        </w:trPr>
        <w:tc>
          <w:tcPr>
            <w:tcW w:w="2155" w:type="dxa"/>
          </w:tcPr>
          <w:p w:rsidR="00510AFE" w:rsidRPr="000851AB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BMI kg/m²</w:t>
            </w: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30.3 </w:t>
            </w:r>
            <w:r w:rsidR="00700148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700148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6.1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48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20.9 </w:t>
            </w:r>
            <w:r w:rsidR="00B94914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B94914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B94914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9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66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29.1 </w:t>
            </w:r>
            <w:r w:rsidR="00B94914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B94914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B94914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3.5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1003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22.9 </w:t>
            </w:r>
            <w:r w:rsidR="00B94914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B94914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B94914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6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595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10AFE" w:rsidRPr="00700148" w:rsidTr="001C6E49">
        <w:trPr>
          <w:trHeight w:hRule="exact" w:val="567"/>
        </w:trPr>
        <w:tc>
          <w:tcPr>
            <w:tcW w:w="2155" w:type="dxa"/>
          </w:tcPr>
          <w:p w:rsidR="00510AFE" w:rsidRPr="000851AB" w:rsidRDefault="00510AFE" w:rsidP="00DD5174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sz w:val="16"/>
                <w:szCs w:val="16"/>
                <w:lang w:val="en-US"/>
              </w:rPr>
              <w:t>BMI sds</w:t>
            </w: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sz w:val="16"/>
                <w:szCs w:val="16"/>
                <w:lang w:val="en-US"/>
              </w:rPr>
              <w:t xml:space="preserve">5.88 </w:t>
            </w:r>
            <w:r w:rsidR="00B94914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B94914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B94914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2.6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48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sz w:val="16"/>
                <w:szCs w:val="16"/>
                <w:lang w:val="en-US"/>
              </w:rPr>
              <w:t xml:space="preserve">-0.02 </w:t>
            </w:r>
            <w:r w:rsidR="00B94914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B94914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B94914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6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66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</w:tcPr>
          <w:p w:rsidR="00510AFE" w:rsidRPr="00700148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 w:rsidRPr="000851AB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  <w:r w:rsidR="0070014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</w:tcPr>
          <w:p w:rsidR="00510AFE" w:rsidRPr="00700148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 w:rsidRPr="000851AB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  <w:r w:rsidR="0070014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510AFE" w:rsidRPr="0042244C" w:rsidTr="001C6E49">
        <w:trPr>
          <w:trHeight w:hRule="exact" w:val="567"/>
        </w:trPr>
        <w:tc>
          <w:tcPr>
            <w:tcW w:w="2155" w:type="dxa"/>
          </w:tcPr>
          <w:p w:rsidR="00510AFE" w:rsidRPr="000851AB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Body weight (kg)</w:t>
            </w: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77.3 </w:t>
            </w:r>
            <w:r w:rsidR="00DE34B7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DE34B7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E3007E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25.0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48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63.8 </w:t>
            </w:r>
            <w:r w:rsidR="00DE34B7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DE34B7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DE34B7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9.1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66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86.6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2.6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1001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68.2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9.3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594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10AFE" w:rsidRPr="0042244C" w:rsidTr="001C6E49">
        <w:trPr>
          <w:trHeight w:hRule="exact" w:val="567"/>
        </w:trPr>
        <w:tc>
          <w:tcPr>
            <w:tcW w:w="2155" w:type="dxa"/>
          </w:tcPr>
          <w:p w:rsidR="00510AFE" w:rsidRPr="000851AB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Body height (m)</w:t>
            </w: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58 </w:t>
            </w:r>
            <w:r w:rsidR="00E3007E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E3007E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E3007E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1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48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74 </w:t>
            </w:r>
            <w:r w:rsidR="00DE34B7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DE34B7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DE34B7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1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66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26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72.5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8.7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1001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gridSpan w:val="2"/>
          </w:tcPr>
          <w:p w:rsidR="00510AFE" w:rsidRPr="000851AB" w:rsidRDefault="00510AFE" w:rsidP="0042244C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172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9.2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594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10AFE" w:rsidRPr="0042244C" w:rsidTr="001C6E49">
        <w:trPr>
          <w:trHeight w:hRule="exact" w:val="567"/>
        </w:trPr>
        <w:tc>
          <w:tcPr>
            <w:tcW w:w="2155" w:type="dxa"/>
          </w:tcPr>
          <w:p w:rsidR="00510AFE" w:rsidRPr="000851AB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Glucose (mmol/l)</w:t>
            </w: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5.02 </w:t>
            </w:r>
            <w:r w:rsidR="00E3007E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E3007E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E3007E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6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48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4.46 </w:t>
            </w:r>
            <w:r w:rsidR="0059583C" w:rsidRP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± 0.5 </w:t>
            </w:r>
            <w:r w:rsidRP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n=265)</w:t>
            </w:r>
          </w:p>
        </w:tc>
        <w:tc>
          <w:tcPr>
            <w:tcW w:w="1526" w:type="dxa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5.35 </w:t>
            </w:r>
            <w:r w:rsidR="0042244C"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± 1.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2 </w:t>
            </w: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1000)</w:t>
            </w:r>
          </w:p>
        </w:tc>
        <w:tc>
          <w:tcPr>
            <w:tcW w:w="1451" w:type="dxa"/>
            <w:gridSpan w:val="2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4.95 </w:t>
            </w:r>
            <w:r w:rsidR="0042244C"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± 0.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6 </w:t>
            </w: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595)</w:t>
            </w:r>
          </w:p>
        </w:tc>
      </w:tr>
      <w:tr w:rsidR="00510AFE" w:rsidRPr="0059583C" w:rsidTr="001C6E49">
        <w:trPr>
          <w:trHeight w:hRule="exact" w:val="567"/>
        </w:trPr>
        <w:tc>
          <w:tcPr>
            <w:tcW w:w="2155" w:type="dxa"/>
          </w:tcPr>
          <w:p w:rsidR="00510AFE" w:rsidRPr="0059583C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Insulin (</w:t>
            </w: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mU/l)</w:t>
            </w:r>
          </w:p>
        </w:tc>
        <w:tc>
          <w:tcPr>
            <w:tcW w:w="1417" w:type="dxa"/>
          </w:tcPr>
          <w:p w:rsidR="00510AFE" w:rsidRPr="0059583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24.78 </w:t>
            </w:r>
            <w:r w:rsidR="00E3007E"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±</w:t>
            </w:r>
            <w:r w:rsidR="00E3007E"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 </w:t>
            </w:r>
            <w:r w:rsid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30.2 </w:t>
            </w: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245)</w:t>
            </w:r>
          </w:p>
        </w:tc>
        <w:tc>
          <w:tcPr>
            <w:tcW w:w="1418" w:type="dxa"/>
          </w:tcPr>
          <w:p w:rsidR="00510AFE" w:rsidRPr="0059583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</w:tcPr>
          <w:p w:rsidR="00510AFE" w:rsidRPr="0059583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8.68 </w:t>
            </w:r>
            <w:r w:rsidR="00DE34B7"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± 6.9 </w:t>
            </w: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264)</w:t>
            </w:r>
          </w:p>
        </w:tc>
        <w:tc>
          <w:tcPr>
            <w:tcW w:w="1526" w:type="dxa"/>
          </w:tcPr>
          <w:p w:rsidR="00510AFE" w:rsidRPr="0059583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8.96 </w:t>
            </w:r>
            <w:r w:rsidR="0042244C"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± 5.8 </w:t>
            </w: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1000)</w:t>
            </w:r>
          </w:p>
        </w:tc>
        <w:tc>
          <w:tcPr>
            <w:tcW w:w="1451" w:type="dxa"/>
            <w:gridSpan w:val="2"/>
          </w:tcPr>
          <w:p w:rsidR="00510AFE" w:rsidRPr="0059583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4.95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2.4 </w:t>
            </w: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588)</w:t>
            </w:r>
          </w:p>
        </w:tc>
      </w:tr>
      <w:tr w:rsidR="00510AFE" w:rsidRPr="00DE34B7" w:rsidTr="001C6E49">
        <w:trPr>
          <w:trHeight w:hRule="exact" w:val="567"/>
        </w:trPr>
        <w:tc>
          <w:tcPr>
            <w:tcW w:w="2155" w:type="dxa"/>
          </w:tcPr>
          <w:p w:rsidR="00510AFE" w:rsidRPr="0059583C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HOMA</w:t>
            </w:r>
          </w:p>
        </w:tc>
        <w:tc>
          <w:tcPr>
            <w:tcW w:w="1417" w:type="dxa"/>
          </w:tcPr>
          <w:p w:rsidR="00510AFE" w:rsidRPr="00E3007E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59583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5.8</w:t>
            </w:r>
            <w:r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8 </w:t>
            </w:r>
            <w:r w:rsidR="00E3007E" w:rsidRPr="005F73D5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±</w:t>
            </w:r>
            <w:r w:rsidR="00E3007E"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 </w:t>
            </w:r>
            <w:r w:rsid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8.22 </w:t>
            </w:r>
            <w:r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246)</w:t>
            </w:r>
          </w:p>
        </w:tc>
        <w:tc>
          <w:tcPr>
            <w:tcW w:w="1418" w:type="dxa"/>
          </w:tcPr>
          <w:p w:rsidR="00510AFE" w:rsidRPr="00E3007E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</w:tcPr>
          <w:p w:rsidR="00510AFE" w:rsidRPr="00E3007E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1.73 </w:t>
            </w:r>
            <w:r w:rsidR="00DE34B7"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± 1.5</w:t>
            </w:r>
            <w:r w:rsidR="0059583C"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 </w:t>
            </w:r>
            <w:r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266)</w:t>
            </w:r>
          </w:p>
        </w:tc>
        <w:tc>
          <w:tcPr>
            <w:tcW w:w="1526" w:type="dxa"/>
          </w:tcPr>
          <w:p w:rsidR="00510AFE" w:rsidRPr="00E3007E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2.23 </w:t>
            </w:r>
            <w:r w:rsidR="0042244C"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± 1.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8 </w:t>
            </w:r>
            <w:r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994)</w:t>
            </w:r>
          </w:p>
        </w:tc>
        <w:tc>
          <w:tcPr>
            <w:tcW w:w="1451" w:type="dxa"/>
            <w:gridSpan w:val="2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E3007E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1</w:t>
            </w:r>
            <w:r w:rsidRPr="005F73D5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.10 </w:t>
            </w:r>
            <w:r w:rsidR="0042244C"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± 0.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6 </w:t>
            </w:r>
            <w:r w:rsidRPr="005F73D5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5</w:t>
            </w: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88)</w:t>
            </w:r>
          </w:p>
        </w:tc>
      </w:tr>
      <w:tr w:rsidR="00510AFE" w:rsidRPr="00DE34B7" w:rsidTr="001C6E49">
        <w:trPr>
          <w:trHeight w:hRule="exact" w:val="567"/>
        </w:trPr>
        <w:tc>
          <w:tcPr>
            <w:tcW w:w="2155" w:type="dxa"/>
          </w:tcPr>
          <w:p w:rsidR="00510AFE" w:rsidRPr="0042244C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DBP (mmHg)</w:t>
            </w:r>
          </w:p>
        </w:tc>
        <w:tc>
          <w:tcPr>
            <w:tcW w:w="1417" w:type="dxa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68.7 </w:t>
            </w:r>
            <w:r w:rsidR="00E3007E"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± 9.0 </w:t>
            </w: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241)</w:t>
            </w:r>
          </w:p>
        </w:tc>
        <w:tc>
          <w:tcPr>
            <w:tcW w:w="1418" w:type="dxa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81.5 </w:t>
            </w:r>
            <w:r w:rsidR="00DE34B7"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± 10.2 </w:t>
            </w: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266)</w:t>
            </w:r>
          </w:p>
        </w:tc>
        <w:tc>
          <w:tcPr>
            <w:tcW w:w="1526" w:type="dxa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83.1 </w:t>
            </w:r>
            <w:r w:rsidR="0042244C"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± 7.8 </w:t>
            </w: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933)</w:t>
            </w:r>
          </w:p>
        </w:tc>
        <w:tc>
          <w:tcPr>
            <w:tcW w:w="1451" w:type="dxa"/>
            <w:gridSpan w:val="2"/>
          </w:tcPr>
          <w:p w:rsidR="00510AFE" w:rsidRPr="0042244C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79.7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7.2 </w:t>
            </w: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(n=547)</w:t>
            </w:r>
          </w:p>
        </w:tc>
      </w:tr>
      <w:tr w:rsidR="00510AFE" w:rsidRPr="0042244C" w:rsidTr="001C6E49">
        <w:trPr>
          <w:trHeight w:hRule="exact" w:val="567"/>
        </w:trPr>
        <w:tc>
          <w:tcPr>
            <w:tcW w:w="2155" w:type="dxa"/>
          </w:tcPr>
          <w:p w:rsidR="00510AFE" w:rsidRPr="0042244C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de-AT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SBP (mmHg)</w:t>
            </w: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 xml:space="preserve">125.8 </w:t>
            </w:r>
            <w:r w:rsidR="00E3007E" w:rsidRPr="0042244C">
              <w:rPr>
                <w:rFonts w:ascii="Verdana" w:hAnsi="Verdana"/>
                <w:color w:val="000000"/>
                <w:sz w:val="16"/>
                <w:szCs w:val="16"/>
                <w:lang w:val="de-AT"/>
              </w:rPr>
              <w:t>± 15.</w:t>
            </w:r>
            <w:r w:rsidR="00E3007E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6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41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26.9 </w:t>
            </w:r>
            <w:r w:rsidR="00DE34B7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DE34B7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DE34B7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2.9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66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26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36.5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2.7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933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gridSpan w:val="2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128.9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11.8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547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10AFE" w:rsidRPr="0042244C" w:rsidTr="001C6E49">
        <w:trPr>
          <w:trHeight w:hRule="exact" w:val="567"/>
        </w:trPr>
        <w:tc>
          <w:tcPr>
            <w:tcW w:w="2155" w:type="dxa"/>
          </w:tcPr>
          <w:p w:rsidR="00510AFE" w:rsidRPr="000851AB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TG (mmol/l)</w:t>
            </w: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41 </w:t>
            </w:r>
            <w:r w:rsidR="005F73D5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5F73D5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5F73D5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8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46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90 </w:t>
            </w:r>
            <w:r w:rsidR="00B50CA9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B50CA9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B50CA9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4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65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26" w:type="dxa"/>
          </w:tcPr>
          <w:p w:rsidR="00510AFE" w:rsidRPr="000851AB" w:rsidRDefault="0042244C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59 </w:t>
            </w:r>
            <w:r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1.0</w:t>
            </w:r>
            <w:r w:rsidR="00510AFE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(n=1000)</w:t>
            </w:r>
          </w:p>
        </w:tc>
        <w:tc>
          <w:tcPr>
            <w:tcW w:w="1451" w:type="dxa"/>
            <w:gridSpan w:val="2"/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12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8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595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10AFE" w:rsidRPr="0042244C" w:rsidTr="009F346D">
        <w:trPr>
          <w:trHeight w:hRule="exact" w:val="567"/>
        </w:trPr>
        <w:tc>
          <w:tcPr>
            <w:tcW w:w="2155" w:type="dxa"/>
            <w:tcBorders>
              <w:bottom w:val="nil"/>
            </w:tcBorders>
          </w:tcPr>
          <w:p w:rsidR="00510AFE" w:rsidRPr="000851AB" w:rsidRDefault="00510AFE" w:rsidP="00DD5174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LDL cholesterol (mmol/l)</w:t>
            </w:r>
          </w:p>
        </w:tc>
        <w:tc>
          <w:tcPr>
            <w:tcW w:w="1417" w:type="dxa"/>
            <w:tcBorders>
              <w:bottom w:val="nil"/>
            </w:tcBorders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2.69 </w:t>
            </w:r>
            <w:r w:rsidR="005F73D5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5F73D5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5F73D5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7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33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510AFE" w:rsidRPr="00D66581" w:rsidRDefault="00510AFE" w:rsidP="003D6F75">
            <w:pPr>
              <w:spacing w:after="0" w:line="36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2.24 </w:t>
            </w:r>
            <w:r w:rsidR="00B50CA9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B50CA9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B50CA9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6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63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26" w:type="dxa"/>
            <w:tcBorders>
              <w:bottom w:val="nil"/>
            </w:tcBorders>
          </w:tcPr>
          <w:p w:rsidR="00510AFE" w:rsidRPr="000851AB" w:rsidRDefault="00510AFE" w:rsidP="00DD5174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3.82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9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1000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gridSpan w:val="2"/>
            <w:tcBorders>
              <w:bottom w:val="nil"/>
            </w:tcBorders>
          </w:tcPr>
          <w:p w:rsidR="00510AFE" w:rsidRPr="000851AB" w:rsidRDefault="00510AFE" w:rsidP="0042244C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3.66 </w:t>
            </w:r>
            <w:r w:rsidR="0042244C"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="0042244C"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 w:rsidR="0042244C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0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595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864AF" w:rsidRPr="000851AB" w:rsidTr="009F346D">
        <w:trPr>
          <w:trHeight w:hRule="exact" w:val="519"/>
        </w:trPr>
        <w:tc>
          <w:tcPr>
            <w:tcW w:w="2155" w:type="dxa"/>
            <w:tcBorders>
              <w:bottom w:val="nil"/>
            </w:tcBorders>
          </w:tcPr>
          <w:p w:rsidR="002864AF" w:rsidRPr="000851AB" w:rsidRDefault="002864AF" w:rsidP="002864AF">
            <w:pPr>
              <w:spacing w:after="0" w:line="36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HDL cholesterol (mmol/l)</w:t>
            </w:r>
          </w:p>
        </w:tc>
        <w:tc>
          <w:tcPr>
            <w:tcW w:w="1417" w:type="dxa"/>
            <w:tcBorders>
              <w:bottom w:val="nil"/>
            </w:tcBorders>
          </w:tcPr>
          <w:p w:rsidR="002864AF" w:rsidRPr="000851AB" w:rsidRDefault="002864AF" w:rsidP="002864AF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12 </w:t>
            </w:r>
            <w:r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3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42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2864AF" w:rsidRPr="000851AB" w:rsidRDefault="002864AF" w:rsidP="002864AF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864AF" w:rsidRPr="000851AB" w:rsidRDefault="002864AF" w:rsidP="002864AF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47 </w:t>
            </w:r>
            <w:r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3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264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26" w:type="dxa"/>
            <w:tcBorders>
              <w:bottom w:val="nil"/>
            </w:tcBorders>
          </w:tcPr>
          <w:p w:rsidR="002864AF" w:rsidRPr="000851AB" w:rsidRDefault="002864AF" w:rsidP="002864AF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45 </w:t>
            </w:r>
            <w:r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4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1000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gridSpan w:val="2"/>
            <w:tcBorders>
              <w:bottom w:val="nil"/>
            </w:tcBorders>
          </w:tcPr>
          <w:p w:rsidR="002864AF" w:rsidRPr="000851AB" w:rsidRDefault="002864AF" w:rsidP="002864AF">
            <w:pPr>
              <w:spacing w:after="0" w:line="36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1.70 </w:t>
            </w:r>
            <w:r w:rsidRPr="00700148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±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 xml:space="preserve">0.4 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n=595</w:t>
            </w:r>
            <w:r w:rsidRPr="000851AB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864AF" w:rsidRPr="0042244C" w:rsidTr="009F346D">
        <w:trPr>
          <w:trHeight w:hRule="exact" w:val="57"/>
        </w:trPr>
        <w:tc>
          <w:tcPr>
            <w:tcW w:w="2155" w:type="dxa"/>
            <w:tcBorders>
              <w:top w:val="nil"/>
            </w:tcBorders>
          </w:tcPr>
          <w:p w:rsidR="002864AF" w:rsidRPr="000851AB" w:rsidRDefault="002864AF" w:rsidP="002864AF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2864AF" w:rsidRPr="000851AB" w:rsidRDefault="002864AF" w:rsidP="002864AF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2864AF" w:rsidRDefault="002864AF" w:rsidP="002864AF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2864AF" w:rsidRPr="000851AB" w:rsidRDefault="002864AF" w:rsidP="002864AF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tcBorders>
              <w:top w:val="nil"/>
            </w:tcBorders>
          </w:tcPr>
          <w:p w:rsidR="002864AF" w:rsidRDefault="002864AF" w:rsidP="002864AF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1" w:type="dxa"/>
            <w:gridSpan w:val="2"/>
            <w:tcBorders>
              <w:top w:val="nil"/>
            </w:tcBorders>
          </w:tcPr>
          <w:p w:rsidR="002864AF" w:rsidRDefault="002864AF" w:rsidP="002864AF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700148" w:rsidRDefault="00700148" w:rsidP="00700148">
      <w:pPr>
        <w:spacing w:after="0"/>
        <w:ind w:right="1275"/>
        <w:rPr>
          <w:rFonts w:ascii="Verdana" w:hAnsi="Verdana"/>
          <w:color w:val="000000"/>
          <w:sz w:val="20"/>
          <w:szCs w:val="20"/>
          <w:lang w:val="fr-FR"/>
        </w:rPr>
      </w:pPr>
      <w:r>
        <w:rPr>
          <w:rFonts w:ascii="Verdana" w:hAnsi="Verdana"/>
          <w:color w:val="000000"/>
          <w:sz w:val="20"/>
          <w:szCs w:val="20"/>
          <w:vertAlign w:val="superscript"/>
          <w:lang w:val="fr-FR"/>
        </w:rPr>
        <w:t>1</w:t>
      </w:r>
      <w:r>
        <w:rPr>
          <w:rFonts w:ascii="Verdana" w:hAnsi="Verdana"/>
          <w:color w:val="000000"/>
          <w:sz w:val="20"/>
          <w:szCs w:val="20"/>
          <w:lang w:val="fr-FR"/>
        </w:rPr>
        <w:t>SD: standard deviation</w:t>
      </w:r>
    </w:p>
    <w:p w:rsidR="00510AFE" w:rsidRDefault="00700148" w:rsidP="00510AFE">
      <w:pPr>
        <w:spacing w:after="0" w:line="240" w:lineRule="auto"/>
        <w:jc w:val="both"/>
        <w:rPr>
          <w:rFonts w:ascii="Verdana" w:hAnsi="Verdana" w:cs="Arial"/>
          <w:sz w:val="20"/>
          <w:szCs w:val="20"/>
          <w:lang w:val="en-US"/>
        </w:rPr>
      </w:pPr>
      <w:r>
        <w:rPr>
          <w:rFonts w:ascii="Verdana" w:hAnsi="Verdana" w:cs="Arial"/>
          <w:sz w:val="20"/>
          <w:szCs w:val="20"/>
          <w:vertAlign w:val="superscript"/>
          <w:lang w:val="en-US"/>
        </w:rPr>
        <w:t>2</w:t>
      </w:r>
      <w:r w:rsidR="00510AFE" w:rsidRPr="008643BD">
        <w:rPr>
          <w:rFonts w:ascii="Verdana" w:hAnsi="Verdana" w:cs="Arial"/>
          <w:sz w:val="20"/>
          <w:szCs w:val="20"/>
          <w:lang w:val="en-US"/>
        </w:rPr>
        <w:t>n.a. not available</w:t>
      </w:r>
    </w:p>
    <w:p w:rsidR="00B021ED" w:rsidRDefault="00B021ED" w:rsidP="00B021ED">
      <w:pPr>
        <w:spacing w:after="0" w:line="240" w:lineRule="auto"/>
        <w:rPr>
          <w:rFonts w:ascii="Verdana" w:hAnsi="Verdana" w:cs="Arial"/>
          <w:sz w:val="20"/>
          <w:szCs w:val="20"/>
          <w:lang w:val="en-US"/>
        </w:rPr>
      </w:pPr>
      <w:r>
        <w:rPr>
          <w:rFonts w:ascii="Verdana" w:hAnsi="Verdana" w:cs="Arial"/>
          <w:sz w:val="20"/>
          <w:szCs w:val="20"/>
          <w:vertAlign w:val="superscript"/>
          <w:lang w:val="en-US"/>
        </w:rPr>
        <w:t>3</w:t>
      </w:r>
      <w:r>
        <w:rPr>
          <w:rFonts w:ascii="Verdana" w:hAnsi="Verdana" w:cs="Arial"/>
          <w:sz w:val="20"/>
          <w:szCs w:val="20"/>
          <w:lang w:val="en-US"/>
        </w:rPr>
        <w:t>Juvenile obesity cohort</w:t>
      </w:r>
    </w:p>
    <w:p w:rsidR="00B021ED" w:rsidRDefault="0067630C" w:rsidP="00B021ED">
      <w:pPr>
        <w:spacing w:after="0" w:line="240" w:lineRule="auto"/>
        <w:rPr>
          <w:rFonts w:ascii="Verdana" w:hAnsi="Verdana" w:cs="Arial"/>
          <w:sz w:val="20"/>
          <w:szCs w:val="20"/>
          <w:lang w:val="en-US"/>
        </w:rPr>
      </w:pPr>
      <w:r>
        <w:rPr>
          <w:rFonts w:ascii="Verdana" w:hAnsi="Verdana" w:cs="Arial"/>
          <w:sz w:val="20"/>
          <w:szCs w:val="20"/>
          <w:vertAlign w:val="superscript"/>
          <w:lang w:val="en-US"/>
        </w:rPr>
        <w:t>4</w:t>
      </w:r>
      <w:r>
        <w:rPr>
          <w:rFonts w:ascii="Verdana" w:hAnsi="Verdana" w:cs="Arial"/>
          <w:sz w:val="20"/>
          <w:szCs w:val="20"/>
          <w:lang w:val="en-US"/>
        </w:rPr>
        <w:t xml:space="preserve">Juvenile </w:t>
      </w:r>
      <w:r w:rsidR="00B021ED">
        <w:rPr>
          <w:rFonts w:ascii="Verdana" w:hAnsi="Verdana" w:cs="Arial"/>
          <w:sz w:val="20"/>
          <w:szCs w:val="20"/>
          <w:lang w:val="en-US"/>
        </w:rPr>
        <w:t>control cohort</w:t>
      </w:r>
    </w:p>
    <w:p w:rsidR="00B021ED" w:rsidRDefault="0067630C" w:rsidP="00B021ED">
      <w:pPr>
        <w:spacing w:after="0" w:line="240" w:lineRule="auto"/>
        <w:rPr>
          <w:rFonts w:ascii="Verdana" w:hAnsi="Verdana" w:cs="Arial"/>
          <w:sz w:val="20"/>
          <w:szCs w:val="20"/>
          <w:lang w:val="en-US"/>
        </w:rPr>
      </w:pPr>
      <w:r>
        <w:rPr>
          <w:rFonts w:ascii="Verdana" w:hAnsi="Verdana" w:cs="Arial"/>
          <w:sz w:val="20"/>
          <w:szCs w:val="20"/>
          <w:vertAlign w:val="superscript"/>
          <w:lang w:val="en-US"/>
        </w:rPr>
        <w:t>5</w:t>
      </w:r>
      <w:r w:rsidRPr="0085180F">
        <w:rPr>
          <w:rFonts w:ascii="Verdana" w:hAnsi="Verdana" w:cs="Arial"/>
          <w:sz w:val="20"/>
          <w:szCs w:val="20"/>
          <w:lang w:val="en-US"/>
        </w:rPr>
        <w:t>Adult</w:t>
      </w:r>
      <w:r>
        <w:rPr>
          <w:rFonts w:ascii="Verdana" w:hAnsi="Verdana" w:cs="Arial"/>
          <w:sz w:val="20"/>
          <w:szCs w:val="20"/>
          <w:lang w:val="en-US"/>
        </w:rPr>
        <w:t xml:space="preserve"> </w:t>
      </w:r>
      <w:r w:rsidR="00B021ED">
        <w:rPr>
          <w:rFonts w:ascii="Verdana" w:hAnsi="Verdana" w:cs="Arial"/>
          <w:sz w:val="20"/>
          <w:szCs w:val="20"/>
          <w:lang w:val="en-US"/>
        </w:rPr>
        <w:t>cohort</w:t>
      </w:r>
    </w:p>
    <w:p w:rsidR="00510AFE" w:rsidRPr="005071BF" w:rsidRDefault="00510AFE" w:rsidP="002864AF">
      <w:pPr>
        <w:tabs>
          <w:tab w:val="left" w:pos="9355"/>
        </w:tabs>
        <w:spacing w:after="0"/>
        <w:ind w:right="-1"/>
        <w:rPr>
          <w:rFonts w:ascii="Verdana" w:hAnsi="Verdana"/>
          <w:sz w:val="20"/>
          <w:szCs w:val="20"/>
          <w:lang w:val="fr-FR"/>
        </w:rPr>
      </w:pPr>
      <w:r>
        <w:rPr>
          <w:rFonts w:ascii="Verdana" w:hAnsi="Verdana"/>
          <w:color w:val="000000"/>
          <w:sz w:val="20"/>
          <w:szCs w:val="20"/>
          <w:lang w:val="fr-FR"/>
        </w:rPr>
        <w:t>BMI: Body Mass Index; BMI sds: BMI standard deviation score; HOMA: Homeostasis Model Assessment; DBP: diastolic blood pressure; SBP: systolic blood pressure; TG: triglycerides;</w:t>
      </w:r>
      <w:r w:rsidR="00CE35BD">
        <w:rPr>
          <w:rFonts w:ascii="Verdana" w:hAnsi="Verdana"/>
          <w:color w:val="000000"/>
          <w:sz w:val="20"/>
          <w:szCs w:val="20"/>
          <w:lang w:val="fr-FR"/>
        </w:rPr>
        <w:t xml:space="preserve"> </w:t>
      </w:r>
      <w:r w:rsidR="00CE35BD" w:rsidRPr="005071BF">
        <w:rPr>
          <w:rFonts w:ascii="Verdana" w:hAnsi="Verdana"/>
          <w:sz w:val="20"/>
          <w:szCs w:val="20"/>
          <w:lang w:val="fr-FR"/>
        </w:rPr>
        <w:t>LDL</w:t>
      </w:r>
      <w:r w:rsidR="005071BF">
        <w:rPr>
          <w:rFonts w:ascii="Verdana" w:hAnsi="Verdana"/>
          <w:sz w:val="20"/>
          <w:szCs w:val="20"/>
          <w:lang w:val="fr-FR"/>
        </w:rPr>
        <w:t>: low-density lipoprotein;</w:t>
      </w:r>
      <w:r w:rsidR="00CE35BD" w:rsidRPr="005071BF">
        <w:rPr>
          <w:rFonts w:ascii="Verdana" w:hAnsi="Verdana"/>
          <w:sz w:val="20"/>
          <w:szCs w:val="20"/>
          <w:lang w:val="fr-FR"/>
        </w:rPr>
        <w:t xml:space="preserve"> HDL</w:t>
      </w:r>
      <w:r w:rsidR="005071BF">
        <w:rPr>
          <w:rFonts w:ascii="Verdana" w:hAnsi="Verdana"/>
          <w:sz w:val="20"/>
          <w:szCs w:val="20"/>
          <w:lang w:val="fr-FR"/>
        </w:rPr>
        <w:t>: high-density lipoprotein</w:t>
      </w:r>
      <w:r w:rsidR="00CA3C50">
        <w:rPr>
          <w:rFonts w:ascii="Verdana" w:hAnsi="Verdana"/>
          <w:sz w:val="20"/>
          <w:szCs w:val="20"/>
          <w:lang w:val="fr-FR"/>
        </w:rPr>
        <w:t>.</w:t>
      </w:r>
    </w:p>
    <w:sectPr w:rsidR="00510AFE" w:rsidRPr="005071BF" w:rsidSect="0045066D">
      <w:pgSz w:w="11907" w:h="16840" w:code="9"/>
      <w:pgMar w:top="1418" w:right="1134" w:bottom="1134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6C2580"/>
    <w:multiLevelType w:val="hybridMultilevel"/>
    <w:tmpl w:val="E500C3BA"/>
    <w:lvl w:ilvl="0" w:tplc="628ACFA2">
      <w:start w:val="1"/>
      <w:numFmt w:val="upperRoman"/>
      <w:pStyle w:val="Format2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8F60AA"/>
    <w:multiLevelType w:val="hybridMultilevel"/>
    <w:tmpl w:val="4B0446E2"/>
    <w:lvl w:ilvl="0" w:tplc="C29459A4">
      <w:start w:val="1"/>
      <w:numFmt w:val="upperRoman"/>
      <w:pStyle w:val="format1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drawingGridHorizontalSpacing w:val="110"/>
  <w:drawingGridVerticalSpacing w:val="163"/>
  <w:displayHorizontalDrawingGridEvery w:val="0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32A"/>
    <w:rsid w:val="000009B8"/>
    <w:rsid w:val="000111B9"/>
    <w:rsid w:val="00021BF1"/>
    <w:rsid w:val="00024B10"/>
    <w:rsid w:val="00024D94"/>
    <w:rsid w:val="0004707B"/>
    <w:rsid w:val="00055A9B"/>
    <w:rsid w:val="00057832"/>
    <w:rsid w:val="0007098C"/>
    <w:rsid w:val="00097F3B"/>
    <w:rsid w:val="000C4AA2"/>
    <w:rsid w:val="000C52C4"/>
    <w:rsid w:val="000C6348"/>
    <w:rsid w:val="000C7C5A"/>
    <w:rsid w:val="000F2250"/>
    <w:rsid w:val="000F3635"/>
    <w:rsid w:val="000F513D"/>
    <w:rsid w:val="001071A4"/>
    <w:rsid w:val="001162D7"/>
    <w:rsid w:val="00117257"/>
    <w:rsid w:val="001256E1"/>
    <w:rsid w:val="001418F0"/>
    <w:rsid w:val="001448DA"/>
    <w:rsid w:val="00146599"/>
    <w:rsid w:val="001639F2"/>
    <w:rsid w:val="001800BB"/>
    <w:rsid w:val="00182510"/>
    <w:rsid w:val="00185BA5"/>
    <w:rsid w:val="001C476F"/>
    <w:rsid w:val="001C6E49"/>
    <w:rsid w:val="001D3035"/>
    <w:rsid w:val="001E122D"/>
    <w:rsid w:val="001E1BB0"/>
    <w:rsid w:val="001E7B6B"/>
    <w:rsid w:val="001F2133"/>
    <w:rsid w:val="001F5F57"/>
    <w:rsid w:val="0022130F"/>
    <w:rsid w:val="00232A3D"/>
    <w:rsid w:val="00234143"/>
    <w:rsid w:val="00236551"/>
    <w:rsid w:val="0024241C"/>
    <w:rsid w:val="002567A2"/>
    <w:rsid w:val="00272225"/>
    <w:rsid w:val="002736C9"/>
    <w:rsid w:val="00276828"/>
    <w:rsid w:val="00282925"/>
    <w:rsid w:val="00283D41"/>
    <w:rsid w:val="002864AF"/>
    <w:rsid w:val="00286CFF"/>
    <w:rsid w:val="002B1AD5"/>
    <w:rsid w:val="002B6E69"/>
    <w:rsid w:val="002C129F"/>
    <w:rsid w:val="002C3521"/>
    <w:rsid w:val="002F02E1"/>
    <w:rsid w:val="00305629"/>
    <w:rsid w:val="003071E7"/>
    <w:rsid w:val="00314A23"/>
    <w:rsid w:val="00315D6D"/>
    <w:rsid w:val="003177EA"/>
    <w:rsid w:val="003217FC"/>
    <w:rsid w:val="00322EA4"/>
    <w:rsid w:val="00331314"/>
    <w:rsid w:val="00342CBA"/>
    <w:rsid w:val="003506A8"/>
    <w:rsid w:val="00356190"/>
    <w:rsid w:val="003612AE"/>
    <w:rsid w:val="00371B14"/>
    <w:rsid w:val="003807C8"/>
    <w:rsid w:val="00382033"/>
    <w:rsid w:val="00392C10"/>
    <w:rsid w:val="00396983"/>
    <w:rsid w:val="003A54C2"/>
    <w:rsid w:val="003D6F75"/>
    <w:rsid w:val="0042244C"/>
    <w:rsid w:val="0043091C"/>
    <w:rsid w:val="00433EBE"/>
    <w:rsid w:val="00436A87"/>
    <w:rsid w:val="004435A4"/>
    <w:rsid w:val="0045066D"/>
    <w:rsid w:val="004C5207"/>
    <w:rsid w:val="004C60A5"/>
    <w:rsid w:val="004E010C"/>
    <w:rsid w:val="004E6AE2"/>
    <w:rsid w:val="004F14BE"/>
    <w:rsid w:val="005040E9"/>
    <w:rsid w:val="00504782"/>
    <w:rsid w:val="005071BF"/>
    <w:rsid w:val="00510AFE"/>
    <w:rsid w:val="00531BED"/>
    <w:rsid w:val="0054451C"/>
    <w:rsid w:val="00550C66"/>
    <w:rsid w:val="005615B3"/>
    <w:rsid w:val="00572A48"/>
    <w:rsid w:val="00577630"/>
    <w:rsid w:val="00580595"/>
    <w:rsid w:val="0059583C"/>
    <w:rsid w:val="005962FA"/>
    <w:rsid w:val="005A28D2"/>
    <w:rsid w:val="005C5B50"/>
    <w:rsid w:val="005F3BE6"/>
    <w:rsid w:val="005F73D5"/>
    <w:rsid w:val="00613DA5"/>
    <w:rsid w:val="0062591D"/>
    <w:rsid w:val="0063566D"/>
    <w:rsid w:val="00650EC8"/>
    <w:rsid w:val="0066252C"/>
    <w:rsid w:val="0067630C"/>
    <w:rsid w:val="00687F28"/>
    <w:rsid w:val="006934C2"/>
    <w:rsid w:val="00694730"/>
    <w:rsid w:val="006B298F"/>
    <w:rsid w:val="006F54BE"/>
    <w:rsid w:val="00700148"/>
    <w:rsid w:val="00704FCB"/>
    <w:rsid w:val="00715C42"/>
    <w:rsid w:val="00721AC1"/>
    <w:rsid w:val="00721CFE"/>
    <w:rsid w:val="0073725D"/>
    <w:rsid w:val="00744ED7"/>
    <w:rsid w:val="0075522F"/>
    <w:rsid w:val="00757D5A"/>
    <w:rsid w:val="007663FB"/>
    <w:rsid w:val="007834BD"/>
    <w:rsid w:val="00783AC6"/>
    <w:rsid w:val="00792D1F"/>
    <w:rsid w:val="0079628E"/>
    <w:rsid w:val="007A3B5F"/>
    <w:rsid w:val="007C4A6B"/>
    <w:rsid w:val="007E2119"/>
    <w:rsid w:val="007F003A"/>
    <w:rsid w:val="007F6921"/>
    <w:rsid w:val="008106BD"/>
    <w:rsid w:val="00832A76"/>
    <w:rsid w:val="008336D2"/>
    <w:rsid w:val="0084032A"/>
    <w:rsid w:val="00856F7A"/>
    <w:rsid w:val="00864E37"/>
    <w:rsid w:val="00867D59"/>
    <w:rsid w:val="0088218A"/>
    <w:rsid w:val="008A15EC"/>
    <w:rsid w:val="008F1F67"/>
    <w:rsid w:val="008F7FCE"/>
    <w:rsid w:val="009003E8"/>
    <w:rsid w:val="00926ED8"/>
    <w:rsid w:val="00931145"/>
    <w:rsid w:val="009338D0"/>
    <w:rsid w:val="00947093"/>
    <w:rsid w:val="00962035"/>
    <w:rsid w:val="00963B37"/>
    <w:rsid w:val="00964152"/>
    <w:rsid w:val="00974BDE"/>
    <w:rsid w:val="00975157"/>
    <w:rsid w:val="0098695E"/>
    <w:rsid w:val="009B7934"/>
    <w:rsid w:val="009C00DC"/>
    <w:rsid w:val="009C44F1"/>
    <w:rsid w:val="009D0B4A"/>
    <w:rsid w:val="009E024B"/>
    <w:rsid w:val="009F129F"/>
    <w:rsid w:val="009F346D"/>
    <w:rsid w:val="009F4632"/>
    <w:rsid w:val="00A038E9"/>
    <w:rsid w:val="00A060B4"/>
    <w:rsid w:val="00A06B2D"/>
    <w:rsid w:val="00A12A46"/>
    <w:rsid w:val="00A1572E"/>
    <w:rsid w:val="00A246A4"/>
    <w:rsid w:val="00A46D75"/>
    <w:rsid w:val="00A5157C"/>
    <w:rsid w:val="00A521DF"/>
    <w:rsid w:val="00A564CA"/>
    <w:rsid w:val="00A7487F"/>
    <w:rsid w:val="00A74E51"/>
    <w:rsid w:val="00AA31B8"/>
    <w:rsid w:val="00AA54C1"/>
    <w:rsid w:val="00AA6547"/>
    <w:rsid w:val="00AB73B3"/>
    <w:rsid w:val="00AC40B2"/>
    <w:rsid w:val="00AC4F41"/>
    <w:rsid w:val="00AD2913"/>
    <w:rsid w:val="00AF1FE0"/>
    <w:rsid w:val="00B021ED"/>
    <w:rsid w:val="00B02CB3"/>
    <w:rsid w:val="00B04777"/>
    <w:rsid w:val="00B26637"/>
    <w:rsid w:val="00B31F18"/>
    <w:rsid w:val="00B42291"/>
    <w:rsid w:val="00B45F62"/>
    <w:rsid w:val="00B50CA9"/>
    <w:rsid w:val="00B560B5"/>
    <w:rsid w:val="00B701D4"/>
    <w:rsid w:val="00B77342"/>
    <w:rsid w:val="00B94914"/>
    <w:rsid w:val="00BB0786"/>
    <w:rsid w:val="00C61FD4"/>
    <w:rsid w:val="00C85293"/>
    <w:rsid w:val="00CA3C50"/>
    <w:rsid w:val="00CB0A29"/>
    <w:rsid w:val="00CE35BD"/>
    <w:rsid w:val="00CF0ED7"/>
    <w:rsid w:val="00CF7169"/>
    <w:rsid w:val="00D04564"/>
    <w:rsid w:val="00D071AC"/>
    <w:rsid w:val="00D11FC6"/>
    <w:rsid w:val="00D16C35"/>
    <w:rsid w:val="00D32210"/>
    <w:rsid w:val="00D33643"/>
    <w:rsid w:val="00D33DC5"/>
    <w:rsid w:val="00D44E21"/>
    <w:rsid w:val="00D45AAA"/>
    <w:rsid w:val="00D56EA4"/>
    <w:rsid w:val="00D5731C"/>
    <w:rsid w:val="00D61038"/>
    <w:rsid w:val="00D65BF7"/>
    <w:rsid w:val="00D67CC6"/>
    <w:rsid w:val="00D75CDA"/>
    <w:rsid w:val="00DA1594"/>
    <w:rsid w:val="00DA4E48"/>
    <w:rsid w:val="00DB17F4"/>
    <w:rsid w:val="00DD5174"/>
    <w:rsid w:val="00DE34B7"/>
    <w:rsid w:val="00DF7927"/>
    <w:rsid w:val="00E1393A"/>
    <w:rsid w:val="00E13EB0"/>
    <w:rsid w:val="00E27A1A"/>
    <w:rsid w:val="00E3007E"/>
    <w:rsid w:val="00E3161F"/>
    <w:rsid w:val="00E53027"/>
    <w:rsid w:val="00E6058D"/>
    <w:rsid w:val="00E7571A"/>
    <w:rsid w:val="00EA62A7"/>
    <w:rsid w:val="00EC0705"/>
    <w:rsid w:val="00EC754C"/>
    <w:rsid w:val="00EF3B6D"/>
    <w:rsid w:val="00F1413C"/>
    <w:rsid w:val="00F34B14"/>
    <w:rsid w:val="00F4668B"/>
    <w:rsid w:val="00F53CFD"/>
    <w:rsid w:val="00F60956"/>
    <w:rsid w:val="00F75977"/>
    <w:rsid w:val="00F8452A"/>
    <w:rsid w:val="00F97C7B"/>
    <w:rsid w:val="00FD535F"/>
    <w:rsid w:val="00FE6882"/>
    <w:rsid w:val="00FF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9F66CC1-A9BB-418B-835D-A18C62D76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32A"/>
    <w:pPr>
      <w:spacing w:after="200" w:line="276" w:lineRule="auto"/>
    </w:pPr>
    <w:rPr>
      <w:sz w:val="22"/>
      <w:szCs w:val="22"/>
      <w:lang w:val="de-DE" w:eastAsia="en-US"/>
    </w:rPr>
  </w:style>
  <w:style w:type="paragraph" w:styleId="Heading1">
    <w:name w:val="heading 1"/>
    <w:basedOn w:val="Normal"/>
    <w:next w:val="Normal"/>
    <w:link w:val="Heading1Char"/>
    <w:qFormat/>
    <w:rsid w:val="0084032A"/>
    <w:pPr>
      <w:keepNext/>
      <w:spacing w:after="0" w:line="240" w:lineRule="auto"/>
      <w:ind w:left="720" w:hanging="7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694730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de-AT"/>
    </w:rPr>
  </w:style>
  <w:style w:type="paragraph" w:styleId="Heading3">
    <w:name w:val="heading 3"/>
    <w:basedOn w:val="Normal"/>
    <w:link w:val="Heading3Char"/>
    <w:qFormat/>
    <w:rsid w:val="0084032A"/>
    <w:pPr>
      <w:spacing w:before="192" w:after="60" w:line="240" w:lineRule="auto"/>
      <w:outlineLvl w:val="2"/>
    </w:pPr>
    <w:rPr>
      <w:rFonts w:ascii="Verdana" w:eastAsia="Times New Roman" w:hAnsi="Verdana"/>
      <w:i/>
      <w:spacing w:val="-10"/>
      <w:sz w:val="25"/>
      <w:szCs w:val="34"/>
      <w:u w:val="single"/>
      <w:lang w:val="en-US"/>
    </w:rPr>
  </w:style>
  <w:style w:type="paragraph" w:styleId="Heading4">
    <w:name w:val="heading 4"/>
    <w:basedOn w:val="Normal"/>
    <w:next w:val="Normal"/>
    <w:link w:val="Heading4Char"/>
    <w:qFormat/>
    <w:rsid w:val="0084032A"/>
    <w:pPr>
      <w:keepNext/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urc">
    <w:name w:val="fußrüc"/>
    <w:basedOn w:val="Footer"/>
    <w:autoRedefine/>
    <w:rsid w:val="00B560B5"/>
    <w:rPr>
      <w:rFonts w:ascii="Verdana" w:hAnsi="Verdana"/>
      <w:sz w:val="20"/>
    </w:rPr>
  </w:style>
  <w:style w:type="paragraph" w:styleId="Footer">
    <w:name w:val="footer"/>
    <w:basedOn w:val="Normal"/>
    <w:link w:val="FooterChar"/>
    <w:semiHidden/>
    <w:rsid w:val="00B560B5"/>
    <w:pPr>
      <w:tabs>
        <w:tab w:val="center" w:pos="4536"/>
        <w:tab w:val="right" w:pos="9072"/>
      </w:tabs>
    </w:pPr>
    <w:rPr>
      <w:lang w:val="de-AT"/>
    </w:rPr>
  </w:style>
  <w:style w:type="character" w:customStyle="1" w:styleId="Heading2Char">
    <w:name w:val="Heading 2 Char"/>
    <w:basedOn w:val="DefaultParagraphFont"/>
    <w:link w:val="Heading2"/>
    <w:rsid w:val="00694730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paragraph" w:customStyle="1" w:styleId="format1">
    <w:name w:val="format 1"/>
    <w:basedOn w:val="Normal"/>
    <w:link w:val="format1Zchn"/>
    <w:qFormat/>
    <w:rsid w:val="00694730"/>
    <w:pPr>
      <w:numPr>
        <w:numId w:val="1"/>
      </w:numPr>
    </w:pPr>
    <w:rPr>
      <w:b/>
      <w:sz w:val="32"/>
      <w:szCs w:val="32"/>
      <w:lang w:val="de-AT"/>
    </w:rPr>
  </w:style>
  <w:style w:type="character" w:customStyle="1" w:styleId="format1Zchn">
    <w:name w:val="format 1 Zchn"/>
    <w:basedOn w:val="DefaultParagraphFont"/>
    <w:link w:val="format1"/>
    <w:rsid w:val="00694730"/>
    <w:rPr>
      <w:b/>
      <w:sz w:val="32"/>
      <w:szCs w:val="32"/>
      <w:lang w:eastAsia="en-US"/>
    </w:rPr>
  </w:style>
  <w:style w:type="paragraph" w:customStyle="1" w:styleId="Format2">
    <w:name w:val="Format2"/>
    <w:basedOn w:val="Normal"/>
    <w:link w:val="Format2Zchn"/>
    <w:qFormat/>
    <w:rsid w:val="00694730"/>
    <w:pPr>
      <w:numPr>
        <w:numId w:val="2"/>
      </w:numPr>
      <w:spacing w:after="0" w:line="240" w:lineRule="auto"/>
    </w:pPr>
    <w:rPr>
      <w:b/>
      <w:sz w:val="28"/>
      <w:szCs w:val="28"/>
      <w:lang w:val="de-AT"/>
    </w:rPr>
  </w:style>
  <w:style w:type="character" w:customStyle="1" w:styleId="Format2Zchn">
    <w:name w:val="Format2 Zchn"/>
    <w:basedOn w:val="DefaultParagraphFont"/>
    <w:link w:val="Format2"/>
    <w:rsid w:val="00694730"/>
    <w:rPr>
      <w:b/>
      <w:sz w:val="28"/>
      <w:szCs w:val="28"/>
      <w:lang w:eastAsia="en-US"/>
    </w:rPr>
  </w:style>
  <w:style w:type="paragraph" w:customStyle="1" w:styleId="berberschrift">
    <w:name w:val="Überüberschrift"/>
    <w:basedOn w:val="Normal"/>
    <w:link w:val="berberschriftZchn"/>
    <w:qFormat/>
    <w:rsid w:val="00694730"/>
    <w:pPr>
      <w:jc w:val="center"/>
    </w:pPr>
    <w:rPr>
      <w:sz w:val="72"/>
      <w:szCs w:val="72"/>
      <w:lang w:val="de-AT"/>
    </w:rPr>
  </w:style>
  <w:style w:type="character" w:customStyle="1" w:styleId="berberschriftZchn">
    <w:name w:val="Überüberschrift Zchn"/>
    <w:basedOn w:val="DefaultParagraphFont"/>
    <w:link w:val="berberschrift"/>
    <w:rsid w:val="00694730"/>
    <w:rPr>
      <w:sz w:val="72"/>
      <w:szCs w:val="72"/>
      <w:lang w:eastAsia="en-US"/>
    </w:rPr>
  </w:style>
  <w:style w:type="paragraph" w:customStyle="1" w:styleId="berschrift1">
    <w:name w:val="Überschrift1"/>
    <w:basedOn w:val="Normal"/>
    <w:link w:val="berschrift1Zchn"/>
    <w:qFormat/>
    <w:rsid w:val="00694730"/>
    <w:pPr>
      <w:jc w:val="center"/>
    </w:pPr>
    <w:rPr>
      <w:b/>
      <w:sz w:val="40"/>
      <w:szCs w:val="40"/>
      <w:lang w:val="de-AT"/>
    </w:rPr>
  </w:style>
  <w:style w:type="character" w:customStyle="1" w:styleId="berschrift1Zchn">
    <w:name w:val="Überschrift1 Zchn"/>
    <w:basedOn w:val="DefaultParagraphFont"/>
    <w:link w:val="berschrift1"/>
    <w:rsid w:val="00694730"/>
    <w:rPr>
      <w:b/>
      <w:sz w:val="40"/>
      <w:szCs w:val="40"/>
      <w:lang w:eastAsia="en-US"/>
    </w:rPr>
  </w:style>
  <w:style w:type="paragraph" w:customStyle="1" w:styleId="berschrift2">
    <w:name w:val="Überschrift2"/>
    <w:basedOn w:val="Normal"/>
    <w:link w:val="berschrift2Zchn"/>
    <w:qFormat/>
    <w:rsid w:val="00694730"/>
    <w:rPr>
      <w:b/>
      <w:sz w:val="32"/>
      <w:szCs w:val="32"/>
      <w:lang w:val="de-AT"/>
    </w:rPr>
  </w:style>
  <w:style w:type="character" w:customStyle="1" w:styleId="berschrift2Zchn">
    <w:name w:val="Überschrift2 Zchn"/>
    <w:basedOn w:val="DefaultParagraphFont"/>
    <w:link w:val="berschrift2"/>
    <w:rsid w:val="00694730"/>
    <w:rPr>
      <w:b/>
      <w:sz w:val="32"/>
      <w:szCs w:val="32"/>
      <w:lang w:eastAsia="en-US"/>
    </w:rPr>
  </w:style>
  <w:style w:type="paragraph" w:customStyle="1" w:styleId="text1">
    <w:name w:val="text1"/>
    <w:basedOn w:val="Normal"/>
    <w:link w:val="text1Zchn"/>
    <w:qFormat/>
    <w:rsid w:val="00694730"/>
    <w:rPr>
      <w:sz w:val="24"/>
      <w:szCs w:val="24"/>
      <w:lang w:val="de-AT"/>
    </w:rPr>
  </w:style>
  <w:style w:type="character" w:customStyle="1" w:styleId="text1Zchn">
    <w:name w:val="text1 Zchn"/>
    <w:basedOn w:val="DefaultParagraphFont"/>
    <w:link w:val="text1"/>
    <w:rsid w:val="00694730"/>
    <w:rPr>
      <w:sz w:val="24"/>
      <w:szCs w:val="24"/>
      <w:lang w:eastAsia="en-US"/>
    </w:rPr>
  </w:style>
  <w:style w:type="paragraph" w:customStyle="1" w:styleId="berschrift3">
    <w:name w:val="überschrift 3"/>
    <w:basedOn w:val="text1"/>
    <w:link w:val="berschrift3Zchn"/>
    <w:qFormat/>
    <w:rsid w:val="00694730"/>
    <w:pPr>
      <w:spacing w:before="240" w:after="0"/>
    </w:pPr>
    <w:rPr>
      <w:b/>
      <w:sz w:val="32"/>
      <w:szCs w:val="32"/>
    </w:rPr>
  </w:style>
  <w:style w:type="character" w:customStyle="1" w:styleId="berschrift3Zchn">
    <w:name w:val="überschrift 3 Zchn"/>
    <w:basedOn w:val="text1Zchn"/>
    <w:link w:val="berschrift3"/>
    <w:rsid w:val="00694730"/>
    <w:rPr>
      <w:b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rsid w:val="0084032A"/>
    <w:rPr>
      <w:b/>
      <w:bCs/>
      <w:sz w:val="22"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84032A"/>
    <w:rPr>
      <w:rFonts w:ascii="Verdana" w:eastAsia="Times New Roman" w:hAnsi="Verdana"/>
      <w:i/>
      <w:spacing w:val="-10"/>
      <w:sz w:val="25"/>
      <w:szCs w:val="34"/>
      <w:u w:val="single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84032A"/>
    <w:rPr>
      <w:rFonts w:eastAsia="Times New Roman"/>
      <w:b/>
      <w:bCs/>
      <w:sz w:val="28"/>
      <w:szCs w:val="28"/>
      <w:lang w:val="en-US" w:eastAsia="en-US"/>
    </w:rPr>
  </w:style>
  <w:style w:type="paragraph" w:styleId="NormalWeb">
    <w:name w:val="Normal (Web)"/>
    <w:basedOn w:val="Normal"/>
    <w:semiHidden/>
    <w:rsid w:val="0084032A"/>
    <w:pPr>
      <w:spacing w:before="100" w:beforeAutospacing="1" w:after="100" w:afterAutospacing="1" w:line="240" w:lineRule="auto"/>
    </w:pPr>
    <w:rPr>
      <w:rFonts w:ascii="Arial Unicode MS" w:eastAsia="Arial Unicode MS" w:hAnsi="Arial Unicode MS"/>
      <w:color w:val="000000"/>
      <w:sz w:val="24"/>
      <w:szCs w:val="20"/>
      <w:lang w:val="de-AT" w:eastAsia="de-DE"/>
    </w:rPr>
  </w:style>
  <w:style w:type="character" w:styleId="Hyperlink">
    <w:name w:val="Hyperlink"/>
    <w:basedOn w:val="DefaultParagraphFont"/>
    <w:unhideWhenUsed/>
    <w:rsid w:val="0084032A"/>
    <w:rPr>
      <w:color w:val="0000FF"/>
      <w:u w:val="single"/>
    </w:rPr>
  </w:style>
  <w:style w:type="paragraph" w:styleId="Header">
    <w:name w:val="header"/>
    <w:basedOn w:val="Normal"/>
    <w:link w:val="HeaderChar"/>
    <w:semiHidden/>
    <w:unhideWhenUsed/>
    <w:rsid w:val="0084032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84032A"/>
    <w:rPr>
      <w:sz w:val="22"/>
      <w:szCs w:val="22"/>
      <w:lang w:val="de-DE" w:eastAsia="en-US"/>
    </w:rPr>
  </w:style>
  <w:style w:type="character" w:customStyle="1" w:styleId="pmid1">
    <w:name w:val="pmid1"/>
    <w:basedOn w:val="DefaultParagraphFont"/>
    <w:rsid w:val="0084032A"/>
  </w:style>
  <w:style w:type="character" w:styleId="LineNumber">
    <w:name w:val="line number"/>
    <w:basedOn w:val="DefaultParagraphFont"/>
    <w:uiPriority w:val="99"/>
    <w:semiHidden/>
    <w:unhideWhenUsed/>
    <w:rsid w:val="0084032A"/>
  </w:style>
  <w:style w:type="character" w:customStyle="1" w:styleId="FooterChar">
    <w:name w:val="Footer Char"/>
    <w:basedOn w:val="DefaultParagraphFont"/>
    <w:link w:val="Footer"/>
    <w:semiHidden/>
    <w:rsid w:val="0084032A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250"/>
    <w:rPr>
      <w:rFonts w:ascii="Tahoma" w:hAnsi="Tahoma" w:cs="Tahoma"/>
      <w:sz w:val="16"/>
      <w:szCs w:val="16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0036C3-56FD-4F3A-A94F-FC9D9A7C7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36</Words>
  <Characters>8190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emeinn. Salzburger Landeskliniken BetriebsgesmbH</Company>
  <LinksUpToDate>false</LinksUpToDate>
  <CharactersWithSpaces>9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MS.Fullname%</dc:creator>
  <cp:lastModifiedBy>Susan Martinez</cp:lastModifiedBy>
  <cp:revision>2</cp:revision>
  <cp:lastPrinted>2015-02-25T12:28:00Z</cp:lastPrinted>
  <dcterms:created xsi:type="dcterms:W3CDTF">2015-08-17T13:52:00Z</dcterms:created>
  <dcterms:modified xsi:type="dcterms:W3CDTF">2015-08-17T13:52:00Z</dcterms:modified>
</cp:coreProperties>
</file>